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E0573" w14:textId="77777777" w:rsidR="00F02633" w:rsidRPr="00AC0430" w:rsidRDefault="00841B6E" w:rsidP="002E0019">
      <w:pPr>
        <w:keepNext/>
        <w:spacing w:line="480" w:lineRule="auto"/>
        <w:rPr>
          <w:rFonts w:ascii="Times New Roman" w:hAnsi="Times New Roman"/>
        </w:rPr>
      </w:pPr>
      <w:r w:rsidRPr="00AC0430">
        <w:rPr>
          <w:rFonts w:ascii="Times New Roman" w:hAnsi="Times New Roman"/>
        </w:rPr>
        <w:t xml:space="preserve">Supplemental </w:t>
      </w:r>
      <w:r w:rsidR="00F02633" w:rsidRPr="00AC0430">
        <w:rPr>
          <w:rFonts w:ascii="Times New Roman" w:hAnsi="Times New Roman"/>
        </w:rPr>
        <w:t>data</w:t>
      </w:r>
    </w:p>
    <w:p w14:paraId="5CC01409" w14:textId="5B162EBD" w:rsidR="00841B6E" w:rsidRPr="00AC0430" w:rsidRDefault="00841B6E" w:rsidP="002E0019">
      <w:pPr>
        <w:keepNext/>
        <w:spacing w:line="480" w:lineRule="auto"/>
        <w:rPr>
          <w:rFonts w:ascii="Times New Roman" w:hAnsi="Times New Roman"/>
          <w:iCs/>
        </w:rPr>
      </w:pPr>
      <w:r w:rsidRPr="00AC0430">
        <w:rPr>
          <w:rFonts w:ascii="Times New Roman" w:hAnsi="Times New Roman"/>
        </w:rPr>
        <w:t>Table</w:t>
      </w:r>
      <w:r w:rsidR="00ED494C">
        <w:rPr>
          <w:rFonts w:ascii="Times New Roman" w:hAnsi="Times New Roman"/>
        </w:rPr>
        <w:t>1</w:t>
      </w:r>
      <w:r w:rsidRPr="00AC0430">
        <w:rPr>
          <w:rFonts w:ascii="Times New Roman" w:hAnsi="Times New Roman"/>
        </w:rPr>
        <w:t xml:space="preserve">. </w:t>
      </w:r>
      <w:r w:rsidRPr="00F91E95">
        <w:rPr>
          <w:rFonts w:ascii="Times New Roman" w:hAnsi="Times New Roman"/>
          <w:iCs/>
        </w:rPr>
        <w:t>Recurrence pattern</w:t>
      </w:r>
      <w:r w:rsidR="002E0019" w:rsidRPr="00AC0430">
        <w:rPr>
          <w:rFonts w:ascii="Times New Roman" w:hAnsi="Times New Roman"/>
          <w:iCs/>
        </w:rPr>
        <w:t>s</w:t>
      </w:r>
      <w:r w:rsidRPr="00F91E95">
        <w:rPr>
          <w:rFonts w:ascii="Times New Roman" w:hAnsi="Times New Roman"/>
          <w:iCs/>
        </w:rPr>
        <w:t xml:space="preserve"> </w:t>
      </w:r>
      <w:r w:rsidR="006022D9" w:rsidRPr="00AC0430">
        <w:rPr>
          <w:rFonts w:ascii="Times New Roman" w:hAnsi="Times New Roman"/>
          <w:iCs/>
        </w:rPr>
        <w:t>in</w:t>
      </w:r>
      <w:r w:rsidR="006022D9" w:rsidRPr="00F91E95">
        <w:rPr>
          <w:rFonts w:ascii="Times New Roman" w:hAnsi="Times New Roman"/>
          <w:iCs/>
        </w:rPr>
        <w:t xml:space="preserve"> </w:t>
      </w:r>
      <w:r w:rsidRPr="00F91E95">
        <w:rPr>
          <w:rFonts w:ascii="Times New Roman" w:hAnsi="Times New Roman"/>
          <w:iCs/>
        </w:rPr>
        <w:t xml:space="preserve">950 </w:t>
      </w:r>
      <w:r w:rsidR="006022D9" w:rsidRPr="00AC0430">
        <w:rPr>
          <w:rFonts w:ascii="Times New Roman" w:hAnsi="Times New Roman"/>
          <w:iCs/>
        </w:rPr>
        <w:t xml:space="preserve">patients with </w:t>
      </w:r>
      <w:r w:rsidRPr="00F91E95">
        <w:rPr>
          <w:rFonts w:ascii="Times New Roman" w:hAnsi="Times New Roman"/>
          <w:iCs/>
        </w:rPr>
        <w:t>stage 0</w:t>
      </w:r>
      <w:r w:rsidR="008452C6" w:rsidRPr="00AC0430">
        <w:rPr>
          <w:rFonts w:ascii="Times New Roman" w:hAnsi="Times New Roman"/>
          <w:iCs/>
        </w:rPr>
        <w:t>–</w:t>
      </w:r>
      <w:r w:rsidRPr="00F91E95">
        <w:rPr>
          <w:rFonts w:ascii="Times New Roman" w:hAnsi="Times New Roman"/>
          <w:iCs/>
        </w:rPr>
        <w:t xml:space="preserve">III UC-associated colorectal </w:t>
      </w:r>
      <w:r w:rsidR="008452C6" w:rsidRPr="00AC0430">
        <w:rPr>
          <w:rFonts w:ascii="Times New Roman" w:hAnsi="Times New Roman"/>
          <w:iCs/>
        </w:rPr>
        <w:t>cancer</w:t>
      </w:r>
      <w:r w:rsidR="00C962FB">
        <w:rPr>
          <w:rFonts w:ascii="Times New Roman" w:hAnsi="Times New Roman"/>
          <w:iCs/>
        </w:rPr>
        <w:t xml:space="preserve"> </w:t>
      </w:r>
    </w:p>
    <w:tbl>
      <w:tblPr>
        <w:tblW w:w="102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1260"/>
        <w:gridCol w:w="2565"/>
        <w:gridCol w:w="2565"/>
        <w:gridCol w:w="1530"/>
      </w:tblGrid>
      <w:tr w:rsidR="002E0019" w:rsidRPr="00AC0430" w14:paraId="784B83BD" w14:textId="77777777" w:rsidTr="00157E54">
        <w:trPr>
          <w:trHeight w:val="4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4AE9" w14:textId="221B3DA7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8E82" w14:textId="77777777" w:rsidR="002E0019" w:rsidRPr="00AC0430" w:rsidRDefault="002E0019" w:rsidP="002E0019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7339" w14:textId="509445C5" w:rsidR="002E0019" w:rsidRPr="00AC0430" w:rsidRDefault="002E0019" w:rsidP="00157E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-UAC group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1B23" w14:textId="7CEA1570" w:rsidR="002E0019" w:rsidRPr="00AC0430" w:rsidRDefault="002E0019" w:rsidP="00841B6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E-UAC grou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E7DA" w14:textId="5DD2DCAF" w:rsidR="002E0019" w:rsidRPr="00AC0430" w:rsidRDefault="002E0019" w:rsidP="00841B6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2E0019" w:rsidRPr="00AC0430" w14:paraId="50DD8F23" w14:textId="77777777" w:rsidTr="00157E54">
        <w:trPr>
          <w:trHeight w:val="42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9D915" w14:textId="17B3D6D9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9B201" w14:textId="69461447" w:rsidR="002E0019" w:rsidRPr="00AC0430" w:rsidRDefault="002E0019" w:rsidP="002E0019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AB163" w14:textId="480ED0A4" w:rsidR="002E0019" w:rsidRPr="00AC0430" w:rsidRDefault="005C4C6E" w:rsidP="00157E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2E0019" w:rsidRPr="00AC043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=</w:t>
            </w:r>
            <w:r w:rsidRPr="00AC043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0019" w:rsidRPr="00AC043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404AD" w14:textId="6D7B5200" w:rsidR="002E0019" w:rsidRPr="00AC0430" w:rsidRDefault="005C4C6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2E0019" w:rsidRPr="00AC043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=</w:t>
            </w:r>
            <w:r w:rsidRPr="00AC043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0019" w:rsidRPr="00AC043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40EEE" w14:textId="4084D2A4" w:rsidR="002E0019" w:rsidRPr="00AC0430" w:rsidRDefault="002E001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019" w:rsidRPr="00AC0430" w14:paraId="43FE6299" w14:textId="77777777" w:rsidTr="00157E54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17EA" w14:textId="31185C57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ecurrence</w:t>
            </w:r>
            <w:r w:rsidR="00157E54"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62EB" w14:textId="77777777" w:rsidR="002E0019" w:rsidRPr="00AC0430" w:rsidRDefault="002E0019" w:rsidP="002E001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16D5" w14:textId="4B5614D4" w:rsidR="002E0019" w:rsidRPr="00AC0430" w:rsidRDefault="002E0019" w:rsidP="00157E5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 (9.0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AF83" w14:textId="401C12F6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263FA8"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13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0F07" w14:textId="5ECE930C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0C6B6E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2E0019" w:rsidRPr="00AC0430" w14:paraId="5EEAD5FC" w14:textId="77777777" w:rsidTr="00157E54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665F" w14:textId="77777777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F560" w14:textId="77777777" w:rsidR="002E0019" w:rsidRPr="00AC0430" w:rsidRDefault="002E0019" w:rsidP="002E00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3018" w14:textId="77777777" w:rsidR="002E0019" w:rsidRPr="00AC0430" w:rsidRDefault="002E0019" w:rsidP="00157E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D23A" w14:textId="77777777" w:rsidR="002E0019" w:rsidRPr="00AC0430" w:rsidRDefault="002E0019" w:rsidP="00A92D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B5D1" w14:textId="77777777" w:rsidR="002E0019" w:rsidRPr="00AC0430" w:rsidRDefault="002E0019" w:rsidP="00A92D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0019" w:rsidRPr="00AC0430" w14:paraId="4C49943B" w14:textId="77777777" w:rsidTr="00157E54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1430" w14:textId="5A4EA97C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Stage</w:t>
            </w:r>
            <w:proofErr w:type="spellEnd"/>
            <w:r w:rsidR="00BC02FC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BC02FC"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n (%)</w:t>
            </w:r>
            <w:r w:rsidR="00BC02FC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/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6801" w14:textId="0750E34E" w:rsidR="002E0019" w:rsidRPr="00AC0430" w:rsidRDefault="002E0019" w:rsidP="002E001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9669" w14:textId="641B3782" w:rsidR="002E0019" w:rsidRPr="00AC0430" w:rsidRDefault="002E0019" w:rsidP="00157E5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 (2.9%)/6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0CCA" w14:textId="015BF4B1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 (1.4%)/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88A2" w14:textId="4862A48D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2E0019" w:rsidRPr="00AC0430" w14:paraId="26152017" w14:textId="77777777" w:rsidTr="00157E54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6C0F" w14:textId="77777777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4002" w14:textId="080D5505" w:rsidR="002E0019" w:rsidRPr="00AC0430" w:rsidRDefault="002E0019" w:rsidP="002E001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AD08" w14:textId="042B8893" w:rsidR="002E0019" w:rsidRPr="00AC0430" w:rsidRDefault="002E0019" w:rsidP="00157E5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 (4.6%)/6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BC75" w14:textId="0242A049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 (7.6%)/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C951" w14:textId="496F8623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2E0019" w:rsidRPr="00AC0430" w14:paraId="28CFF089" w14:textId="77777777" w:rsidTr="00157E54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C8FB" w14:textId="77777777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89F" w14:textId="19080428" w:rsidR="002E0019" w:rsidRPr="00AC0430" w:rsidRDefault="002E0019" w:rsidP="002E001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A947" w14:textId="47DE913D" w:rsidR="002E0019" w:rsidRPr="00AC0430" w:rsidRDefault="002E0019" w:rsidP="00157E5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 (7.5%)/4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DA16" w14:textId="26035439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1 (14.4%)/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8143" w14:textId="14AB7F36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2E0019" w:rsidRPr="00AC0430" w14:paraId="0E62BFAF" w14:textId="77777777" w:rsidTr="00157E54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81B9" w14:textId="77777777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7AC4" w14:textId="22ADC36C" w:rsidR="002E0019" w:rsidRPr="00AC0430" w:rsidRDefault="002E0019" w:rsidP="002E001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88A8" w14:textId="43E9CF7D" w:rsidR="002E0019" w:rsidRPr="00AC0430" w:rsidRDefault="002E0019" w:rsidP="00157E5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 (29.0%)/3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98D4" w14:textId="077B8C45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9 (39.9%)/1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EA57" w14:textId="69112BE4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2E0019" w:rsidRPr="00AC0430" w14:paraId="4AEBE416" w14:textId="77777777" w:rsidTr="00157E54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5943" w14:textId="77777777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647C" w14:textId="77777777" w:rsidR="002E0019" w:rsidRPr="00AC0430" w:rsidRDefault="002E0019" w:rsidP="002E00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5CBE" w14:textId="77777777" w:rsidR="002E0019" w:rsidRPr="00AC0430" w:rsidRDefault="002E0019" w:rsidP="00157E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A876" w14:textId="77777777" w:rsidR="002E0019" w:rsidRPr="00AC0430" w:rsidRDefault="002E0019" w:rsidP="00A92D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7CA1" w14:textId="77777777" w:rsidR="002E0019" w:rsidRPr="00AC0430" w:rsidRDefault="002E0019" w:rsidP="00A92D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0019" w:rsidRPr="00AC0430" w14:paraId="65D7A6AE" w14:textId="77777777" w:rsidTr="00157E54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F14A" w14:textId="0A669B14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ecurrence pattern</w:t>
            </w:r>
            <w:r w:rsidR="00157E54"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80CB" w14:textId="454A31B3" w:rsidR="002E0019" w:rsidRPr="00AC0430" w:rsidRDefault="002E0019" w:rsidP="002E001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CDB8" w14:textId="1A5336E4" w:rsidR="002E0019" w:rsidRPr="00AC0430" w:rsidRDefault="002E0019" w:rsidP="00157E5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 (1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F078" w14:textId="545D8CF9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5 (3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29A0" w14:textId="311A1ABF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2E0019" w:rsidRPr="00AC0430" w14:paraId="4645D86F" w14:textId="77777777" w:rsidTr="00157E54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4CF6" w14:textId="77777777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347C" w14:textId="59376877" w:rsidR="002E0019" w:rsidRPr="00AC0430" w:rsidRDefault="002E0019" w:rsidP="00A92DB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ymph nod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6B52" w14:textId="12C4D931" w:rsidR="002E0019" w:rsidRPr="00AC0430" w:rsidRDefault="002E0019" w:rsidP="00157E5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 (1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D07F" w14:textId="651ABA90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 (2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A2B0" w14:textId="79EB3F29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2E0019" w:rsidRPr="00AC0430" w14:paraId="05852658" w14:textId="77777777" w:rsidTr="00157E54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F165" w14:textId="77777777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712E" w14:textId="2E14175A" w:rsidR="002E0019" w:rsidRPr="00AC0430" w:rsidRDefault="002E0019" w:rsidP="00A92DB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iv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8DA8" w14:textId="05776621" w:rsidR="002E0019" w:rsidRPr="00AC0430" w:rsidRDefault="002E0019" w:rsidP="00157E5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2592" w14:textId="1BD5F99A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1 (2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2D13" w14:textId="6230E4C2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*</w:t>
            </w:r>
          </w:p>
        </w:tc>
      </w:tr>
      <w:tr w:rsidR="002E0019" w:rsidRPr="00AC0430" w14:paraId="40369D28" w14:textId="77777777" w:rsidTr="00157E54">
        <w:trPr>
          <w:trHeight w:val="4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BBC8" w14:textId="77777777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E23D" w14:textId="005A665C" w:rsidR="002E0019" w:rsidRPr="00AC0430" w:rsidRDefault="002E0019" w:rsidP="00A92DB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FED0" w14:textId="7F02FC4C" w:rsidR="002E0019" w:rsidRPr="00AC0430" w:rsidRDefault="002E0019" w:rsidP="00157E5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 (3.3%)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23B0" w14:textId="007D2E93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 (2.3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04A1" w14:textId="3F6A851C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2E0019" w:rsidRPr="00AC0430" w14:paraId="49BB331B" w14:textId="77777777" w:rsidTr="00157E54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ED5D" w14:textId="77777777" w:rsidR="002E0019" w:rsidRPr="00AC0430" w:rsidRDefault="002E0019" w:rsidP="00157E5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9B67E" w14:textId="1A97A7C4" w:rsidR="002E0019" w:rsidRPr="00AC0430" w:rsidRDefault="00157E54" w:rsidP="00A92DB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eritoneum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5FAE5" w14:textId="2AA06862" w:rsidR="002E0019" w:rsidRPr="00AC0430" w:rsidRDefault="002E0019" w:rsidP="00157E5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 (2.4%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7214B" w14:textId="04D288E3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8 (3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2F0F" w14:textId="176D503B" w:rsidR="002E0019" w:rsidRPr="00AC0430" w:rsidRDefault="002E0019" w:rsidP="00A92DB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C0430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</w:tbl>
    <w:p w14:paraId="5E658DD7" w14:textId="4FB97A6E" w:rsidR="005C4C6E" w:rsidRPr="00AC0430" w:rsidRDefault="005C4C6E" w:rsidP="008452C6">
      <w:pPr>
        <w:rPr>
          <w:rFonts w:ascii="Times New Roman" w:eastAsia="Yu Gothic" w:hAnsi="Times New Roman" w:cs="Times New Roman"/>
          <w:color w:val="000000"/>
          <w:sz w:val="20"/>
          <w:szCs w:val="20"/>
        </w:rPr>
      </w:pPr>
      <w:bookmarkStart w:id="0" w:name="_Hlk162952113"/>
      <w:r w:rsidRPr="00AC0430">
        <w:rPr>
          <w:rFonts w:ascii="Times New Roman" w:eastAsia="Yu Gothic" w:hAnsi="Times New Roman" w:cs="Times New Roman"/>
          <w:color w:val="000000"/>
          <w:sz w:val="20"/>
          <w:szCs w:val="20"/>
        </w:rPr>
        <w:t>p, pathological; UC, ulcerative colitis</w:t>
      </w:r>
    </w:p>
    <w:p w14:paraId="18016ABB" w14:textId="05C47FC0" w:rsidR="00C1072C" w:rsidRDefault="008452C6" w:rsidP="00F91E95">
      <w:pPr>
        <w:rPr>
          <w:rFonts w:ascii="Times New Roman" w:eastAsia="Yu Gothic" w:hAnsi="Times New Roman" w:cs="Times New Roman"/>
          <w:color w:val="000000"/>
          <w:sz w:val="20"/>
          <w:szCs w:val="20"/>
        </w:rPr>
      </w:pPr>
      <w:r w:rsidRPr="00F91E95">
        <w:rPr>
          <w:rFonts w:ascii="Times New Roman" w:eastAsia="Yu Gothic" w:hAnsi="Times New Roman" w:cs="Times New Roman"/>
          <w:color w:val="000000"/>
          <w:sz w:val="20"/>
          <w:szCs w:val="20"/>
        </w:rPr>
        <w:t>*</w:t>
      </w:r>
      <w:r w:rsidRPr="00AC0430">
        <w:rPr>
          <w:rFonts w:ascii="Times New Roman" w:eastAsia="Yu Gothic" w:hAnsi="Times New Roman" w:cs="Times New Roman"/>
          <w:color w:val="000000"/>
          <w:sz w:val="20"/>
          <w:szCs w:val="20"/>
        </w:rPr>
        <w:t>S</w:t>
      </w:r>
      <w:r w:rsidRPr="00F91E95">
        <w:rPr>
          <w:rFonts w:ascii="Times New Roman" w:eastAsia="Yu Gothic" w:hAnsi="Times New Roman" w:cs="Times New Roman"/>
          <w:color w:val="000000"/>
          <w:sz w:val="20"/>
          <w:szCs w:val="20"/>
        </w:rPr>
        <w:t>tatistical</w:t>
      </w:r>
      <w:r w:rsidRPr="00AC0430">
        <w:rPr>
          <w:rFonts w:ascii="Times New Roman" w:eastAsia="Yu Gothic" w:hAnsi="Times New Roman" w:cs="Times New Roman"/>
          <w:color w:val="000000"/>
          <w:sz w:val="20"/>
          <w:szCs w:val="20"/>
        </w:rPr>
        <w:t>ly</w:t>
      </w:r>
      <w:r w:rsidRPr="00F91E95">
        <w:rPr>
          <w:rFonts w:ascii="Times New Roman" w:eastAsia="Yu Gothic" w:hAnsi="Times New Roman" w:cs="Times New Roman"/>
          <w:color w:val="000000"/>
          <w:sz w:val="20"/>
          <w:szCs w:val="20"/>
        </w:rPr>
        <w:t xml:space="preserve"> significan</w:t>
      </w:r>
      <w:r w:rsidRPr="00AC0430">
        <w:rPr>
          <w:rFonts w:ascii="Times New Roman" w:eastAsia="Yu Gothic" w:hAnsi="Times New Roman" w:cs="Times New Roman"/>
          <w:color w:val="000000"/>
          <w:sz w:val="20"/>
          <w:szCs w:val="20"/>
        </w:rPr>
        <w:t xml:space="preserve">t </w:t>
      </w:r>
      <w:r w:rsidRPr="00F91E95">
        <w:rPr>
          <w:rFonts w:ascii="Times New Roman" w:eastAsia="Yu Gothic" w:hAnsi="Times New Roman" w:cs="Times New Roman"/>
          <w:color w:val="000000"/>
          <w:sz w:val="20"/>
          <w:szCs w:val="20"/>
        </w:rPr>
        <w:t>(</w:t>
      </w:r>
      <w:r w:rsidRPr="00F91E95">
        <w:rPr>
          <w:rFonts w:ascii="Times New Roman" w:eastAsia="Yu Gothic" w:hAnsi="Times New Roman" w:cs="Times New Roman"/>
          <w:i/>
          <w:iCs/>
          <w:color w:val="000000"/>
          <w:sz w:val="20"/>
          <w:szCs w:val="20"/>
        </w:rPr>
        <w:t>P</w:t>
      </w:r>
      <w:r w:rsidRPr="00F91E95">
        <w:rPr>
          <w:rFonts w:ascii="Times New Roman" w:eastAsia="Yu Gothic" w:hAnsi="Times New Roman" w:cs="Times New Roman"/>
          <w:color w:val="000000"/>
          <w:sz w:val="20"/>
          <w:szCs w:val="20"/>
        </w:rPr>
        <w:t xml:space="preserve"> &lt; 0.05)</w:t>
      </w:r>
      <w:bookmarkEnd w:id="0"/>
    </w:p>
    <w:p w14:paraId="035E610F" w14:textId="77777777" w:rsidR="00ED494C" w:rsidRDefault="00ED494C" w:rsidP="00F91E95">
      <w:pPr>
        <w:rPr>
          <w:rFonts w:ascii="Times New Roman" w:eastAsia="Yu Gothic" w:hAnsi="Times New Roman" w:cs="Times New Roman"/>
          <w:color w:val="000000"/>
          <w:sz w:val="20"/>
          <w:szCs w:val="20"/>
        </w:rPr>
      </w:pPr>
    </w:p>
    <w:p w14:paraId="5B359244" w14:textId="77777777" w:rsidR="00ED494C" w:rsidRDefault="00ED494C" w:rsidP="00F91E95">
      <w:pPr>
        <w:rPr>
          <w:rFonts w:ascii="Times New Roman" w:eastAsia="Yu Gothic" w:hAnsi="Times New Roman" w:cs="Times New Roman"/>
          <w:color w:val="000000"/>
          <w:sz w:val="20"/>
          <w:szCs w:val="20"/>
        </w:rPr>
      </w:pPr>
    </w:p>
    <w:p w14:paraId="778AD682" w14:textId="77777777" w:rsidR="00ED494C" w:rsidRDefault="00ED494C" w:rsidP="00F91E95">
      <w:pPr>
        <w:rPr>
          <w:rFonts w:ascii="Times New Roman" w:eastAsia="Yu Gothic" w:hAnsi="Times New Roman" w:cs="Times New Roman"/>
          <w:color w:val="000000"/>
          <w:sz w:val="20"/>
          <w:szCs w:val="20"/>
        </w:rPr>
      </w:pPr>
    </w:p>
    <w:p w14:paraId="4C37D936" w14:textId="77777777" w:rsidR="00ED494C" w:rsidRDefault="00ED494C" w:rsidP="00F91E95">
      <w:pPr>
        <w:rPr>
          <w:rFonts w:ascii="Times New Roman" w:eastAsia="Yu Gothic" w:hAnsi="Times New Roman" w:cs="Times New Roman"/>
          <w:color w:val="000000"/>
          <w:sz w:val="20"/>
          <w:szCs w:val="20"/>
        </w:rPr>
      </w:pPr>
    </w:p>
    <w:p w14:paraId="06C2315D" w14:textId="77777777" w:rsidR="00ED494C" w:rsidRDefault="00ED494C" w:rsidP="00F91E95">
      <w:pPr>
        <w:rPr>
          <w:rFonts w:ascii="Times New Roman" w:eastAsia="Yu Gothic" w:hAnsi="Times New Roman" w:cs="Times New Roman"/>
          <w:color w:val="000000"/>
          <w:sz w:val="20"/>
          <w:szCs w:val="20"/>
        </w:rPr>
      </w:pPr>
    </w:p>
    <w:p w14:paraId="2165457E" w14:textId="77777777" w:rsidR="00ED494C" w:rsidRDefault="00ED494C" w:rsidP="00F91E95">
      <w:pPr>
        <w:rPr>
          <w:rFonts w:ascii="Times New Roman" w:eastAsia="Yu Gothic" w:hAnsi="Times New Roman" w:cs="Times New Roman"/>
          <w:color w:val="000000"/>
          <w:sz w:val="20"/>
          <w:szCs w:val="20"/>
        </w:rPr>
      </w:pPr>
    </w:p>
    <w:p w14:paraId="1DFF0CF7" w14:textId="183AAFE0" w:rsidR="00ED494C" w:rsidRPr="00DA5F49" w:rsidRDefault="00ED494C" w:rsidP="00ED494C">
      <w:pPr>
        <w:rPr>
          <w:rFonts w:ascii="Times New Roman" w:hAnsi="Times New Roman"/>
        </w:rPr>
      </w:pPr>
      <w:r w:rsidRPr="00DA5F49">
        <w:rPr>
          <w:rFonts w:ascii="Times New Roman" w:hAnsi="Times New Roman"/>
        </w:rPr>
        <w:lastRenderedPageBreak/>
        <w:t xml:space="preserve">Table2. Pathological risk factors for recurrence </w:t>
      </w:r>
      <w:r w:rsidR="00C962FB" w:rsidRPr="00DA5F49">
        <w:rPr>
          <w:rFonts w:ascii="Times New Roman" w:hAnsi="Times New Roman"/>
        </w:rPr>
        <w:t>according to surgical procedur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4"/>
        <w:gridCol w:w="1952"/>
        <w:gridCol w:w="204"/>
        <w:gridCol w:w="1571"/>
        <w:gridCol w:w="1188"/>
        <w:gridCol w:w="871"/>
        <w:gridCol w:w="204"/>
        <w:gridCol w:w="1795"/>
        <w:gridCol w:w="1188"/>
        <w:gridCol w:w="871"/>
      </w:tblGrid>
      <w:tr w:rsidR="00ED494C" w:rsidRPr="00DA5F49" w14:paraId="7AE5930A" w14:textId="77777777" w:rsidTr="00ED494C">
        <w:trPr>
          <w:trHeight w:val="4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DD54" w14:textId="77777777" w:rsidR="00ED494C" w:rsidRPr="00DA5F49" w:rsidRDefault="00ED494C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bookmarkStart w:id="1" w:name="OLE_LINK1"/>
            <w:r w:rsidRPr="00DA5F4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D680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D76B" w14:textId="77777777" w:rsidR="00ED494C" w:rsidRPr="00DA5F49" w:rsidRDefault="00ED494C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2BCB" w14:textId="5A64F286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-UAC (n=2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2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D141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8187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0CDA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0E38" w14:textId="007F0114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E-UAC (n=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38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C39F6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4E03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D494C" w:rsidRPr="00DA5F49" w14:paraId="1C7618C6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F18D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7EEC" w14:textId="77777777" w:rsidR="00ED494C" w:rsidRPr="00DA5F49" w:rsidRDefault="00ED4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EF43" w14:textId="77777777" w:rsidR="00ED494C" w:rsidRPr="00DA5F49" w:rsidRDefault="00ED494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BAC8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2B2C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30BF" w14:textId="0F71ECC5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E03C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3743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DA89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8167" w14:textId="3336A07D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ED494C" w:rsidRPr="00DA5F49" w14:paraId="7695D643" w14:textId="77777777" w:rsidTr="00ED494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1AED" w14:textId="77777777" w:rsidR="00ED494C" w:rsidRPr="00DA5F49" w:rsidRDefault="00ED494C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2DC60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2678" w14:textId="77777777" w:rsidR="00ED494C" w:rsidRPr="00DA5F49" w:rsidRDefault="00ED494C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8A08" w14:textId="201586B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=15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36D7" w14:textId="00AB0E35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=6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A48E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BC3F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7C80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=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11C83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=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712E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ED494C" w:rsidRPr="00DA5F49" w14:paraId="66CA4A08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CD43" w14:textId="77777777" w:rsidR="00ED494C" w:rsidRPr="00DA5F49" w:rsidRDefault="00ED494C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6605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B033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5AF6" w14:textId="4B743BEB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0 (6.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5F50" w14:textId="43CF8B67" w:rsidR="00ED494C" w:rsidRPr="00DA5F49" w:rsidRDefault="0022557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(1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.5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7900" w14:textId="51FA725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AEEC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56DE" w14:textId="65AACF36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(11.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7942" w14:textId="35C6574C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(2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.7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C76B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1*</w:t>
            </w:r>
          </w:p>
        </w:tc>
      </w:tr>
      <w:tr w:rsidR="00225570" w:rsidRPr="00DA5F49" w14:paraId="6D70B28A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7AB6" w14:textId="729336D2" w:rsidR="00225570" w:rsidRPr="00DA5F49" w:rsidRDefault="005902C7" w:rsidP="00225570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ecurrent p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7FBF" w14:textId="772F3962" w:rsidR="00225570" w:rsidRPr="00DA5F49" w:rsidRDefault="00225570" w:rsidP="002255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7DE1" w14:textId="77777777" w:rsidR="00225570" w:rsidRPr="00DA5F49" w:rsidRDefault="00225570" w:rsidP="002255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031F" w14:textId="66DE26F4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82B2" w14:textId="74A236DA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B69C" w14:textId="777EE27C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779A" w14:textId="77777777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5597" w14:textId="5E87D442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2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6B6F" w14:textId="5211B441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3241" w14:textId="7E1F26AC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225570" w:rsidRPr="00DA5F49" w14:paraId="5152FB74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4A8D" w14:textId="77777777" w:rsidR="00225570" w:rsidRPr="00DA5F49" w:rsidRDefault="00225570" w:rsidP="0022557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C4C8" w14:textId="66A20B9C" w:rsidR="00225570" w:rsidRPr="00DA5F49" w:rsidRDefault="00225570" w:rsidP="002255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2A62" w14:textId="77777777" w:rsidR="00225570" w:rsidRPr="00DA5F49" w:rsidRDefault="00225570" w:rsidP="002255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E9DC" w14:textId="420964ED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 (</w:t>
            </w:r>
            <w:r w:rsidR="005902C7" w:rsidRPr="00DA5F49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2.6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8B38" w14:textId="349C9A16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 (</w:t>
            </w:r>
            <w:r w:rsidR="005902C7" w:rsidRPr="00DA5F49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6.5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A535" w14:textId="135B8649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AF21" w14:textId="77777777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6CC4" w14:textId="0E1B00C7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32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5902C7" w:rsidRPr="00DA5F49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4.9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64A2" w14:textId="3C5B75EF" w:rsidR="00225570" w:rsidRPr="00DA5F49" w:rsidRDefault="005902C7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2.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74FE" w14:textId="111C6FB7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225570" w:rsidRPr="00DA5F49" w14:paraId="554F3698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03A6" w14:textId="77777777" w:rsidR="00225570" w:rsidRPr="00DA5F49" w:rsidRDefault="00225570" w:rsidP="0022557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D199" w14:textId="448506EE" w:rsidR="00225570" w:rsidRPr="00DA5F49" w:rsidRDefault="00225570" w:rsidP="00225570">
            <w:pPr>
              <w:wordWrap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Times New Roman" w:hAnsi="Times New Roman" w:cs="Times New Roman"/>
                <w:sz w:val="20"/>
                <w:szCs w:val="20"/>
              </w:rPr>
              <w:t>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8957" w14:textId="77777777" w:rsidR="00225570" w:rsidRPr="00DA5F49" w:rsidRDefault="00225570" w:rsidP="002255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8F46" w14:textId="47AE01BF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1A8B" w14:textId="1E0DE588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FD1E" w14:textId="162B4489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51B2" w14:textId="77777777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05C9" w14:textId="308D62A0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1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CDFB" w14:textId="38BE9BA6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E77C" w14:textId="42CC16FC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225570" w:rsidRPr="00DA5F49" w14:paraId="72128D24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480C" w14:textId="77777777" w:rsidR="00225570" w:rsidRPr="00DA5F49" w:rsidRDefault="00225570" w:rsidP="0022557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E49B" w14:textId="528B0AE4" w:rsidR="00225570" w:rsidRPr="00DA5F49" w:rsidRDefault="00225570" w:rsidP="002255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Times New Roman" w:hAnsi="Times New Roman" w:cs="Times New Roman"/>
                <w:sz w:val="20"/>
                <w:szCs w:val="20"/>
              </w:rPr>
              <w:t>Periton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C588" w14:textId="77777777" w:rsidR="00225570" w:rsidRPr="00DA5F49" w:rsidRDefault="00225570" w:rsidP="002255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C739" w14:textId="64D91EA7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DE3A" w14:textId="33F3BFB1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2EF7" w14:textId="27023968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6FAE" w14:textId="77777777" w:rsidR="00225570" w:rsidRPr="00DA5F49" w:rsidRDefault="00225570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37A8" w14:textId="0C3A7CFF" w:rsidR="00225570" w:rsidRPr="00DA5F49" w:rsidRDefault="005902C7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9 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2.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12E1" w14:textId="1F53FC2F" w:rsidR="00225570" w:rsidRPr="00DA5F49" w:rsidRDefault="005902C7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0.0</w:t>
            </w:r>
            <w:r w:rsidR="00225570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1C55" w14:textId="7938D04F" w:rsidR="00225570" w:rsidRPr="00DA5F49" w:rsidRDefault="005902C7" w:rsidP="002255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1*</w:t>
            </w:r>
          </w:p>
        </w:tc>
      </w:tr>
      <w:tr w:rsidR="00ED494C" w:rsidRPr="00DA5F49" w14:paraId="4C247B97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FFFA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0950" w14:textId="77777777" w:rsidR="00ED494C" w:rsidRPr="00DA5F49" w:rsidRDefault="00ED4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26B1" w14:textId="77777777" w:rsidR="00ED494C" w:rsidRPr="00DA5F49" w:rsidRDefault="00ED49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2BF7" w14:textId="77777777" w:rsidR="00ED494C" w:rsidRPr="00DA5F49" w:rsidRDefault="00ED4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080" w14:textId="77777777" w:rsidR="00ED494C" w:rsidRPr="00DA5F49" w:rsidRDefault="00ED49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5C4F" w14:textId="77777777" w:rsidR="00ED494C" w:rsidRPr="00DA5F49" w:rsidRDefault="00ED49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2C6B" w14:textId="77777777" w:rsidR="00ED494C" w:rsidRPr="00DA5F49" w:rsidRDefault="00ED49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1063" w14:textId="77777777" w:rsidR="00ED494C" w:rsidRPr="00DA5F49" w:rsidRDefault="00ED49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880C" w14:textId="77777777" w:rsidR="00ED494C" w:rsidRPr="00DA5F49" w:rsidRDefault="00ED49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0548" w14:textId="77777777" w:rsidR="00ED494C" w:rsidRPr="00DA5F49" w:rsidRDefault="00ED49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94C" w:rsidRPr="00DA5F49" w14:paraId="3BDD227B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20EE" w14:textId="77777777" w:rsidR="00ED494C" w:rsidRPr="00DA5F49" w:rsidRDefault="00ED494C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athological risk factor for 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1278" w14:textId="70B40CF5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4E6C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745A" w14:textId="5308D78B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3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88D8" w14:textId="4156EBA7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2BE" w14:textId="39B450AF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E88E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7F02" w14:textId="075E6092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9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1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9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2719" w14:textId="4F53534F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4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CCD6" w14:textId="307B646A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3</w:t>
            </w:r>
          </w:p>
        </w:tc>
      </w:tr>
      <w:tr w:rsidR="00ED494C" w:rsidRPr="00DA5F49" w14:paraId="643AB6B1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A260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009C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T</w:t>
            </w:r>
            <w:proofErr w:type="spellEnd"/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proofErr w:type="gramEnd"/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424F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77CF" w14:textId="3B98C672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</w:t>
            </w:r>
            <w:r w:rsidR="005902C7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395C" w14:textId="64CAD6E6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4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9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4D52" w14:textId="12C57700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26E4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EC71" w14:textId="645CAE27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7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8F4F" w14:textId="57EA8F0C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.3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7E86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1*</w:t>
            </w:r>
          </w:p>
        </w:tc>
      </w:tr>
      <w:tr w:rsidR="00ED494C" w:rsidRPr="00DA5F49" w14:paraId="33A7EFC6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803D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7921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N</w:t>
            </w:r>
            <w:proofErr w:type="spellEnd"/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proofErr w:type="gramEnd"/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C015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97FC" w14:textId="7BBA4A17" w:rsidR="00ED494C" w:rsidRPr="00DA5F49" w:rsidRDefault="005902C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 (</w:t>
            </w:r>
            <w:r w:rsidRPr="00DA5F49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2.6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546B" w14:textId="60F76062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7DB6" w14:textId="19FA790C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9E16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8C35" w14:textId="14898849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1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9B67" w14:textId="036F8304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3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A990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1*</w:t>
            </w:r>
          </w:p>
        </w:tc>
      </w:tr>
      <w:tr w:rsidR="00ED494C" w:rsidRPr="00DA5F49" w14:paraId="1A63AC1F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5F70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23BB" w14:textId="2DC6CE3C" w:rsidR="00ED494C" w:rsidRPr="003F14A4" w:rsidRDefault="002F32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F14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Lymphatic </w:t>
            </w:r>
            <w:r w:rsidR="005902C7" w:rsidRPr="003F14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80D2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C17E" w14:textId="1F1F9C69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EA5E" w14:textId="68148ACB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9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1210" w14:textId="4226889B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913B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5EBB" w14:textId="2B4EB8B3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CB54" w14:textId="3C88C7F0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.0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337B" w14:textId="6C10549B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</w:t>
            </w:r>
            <w:r w:rsidR="00787A4A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  <w:r w:rsidR="00787A4A"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ED494C" w:rsidRPr="00DA5F49" w14:paraId="77615166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E674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F9C0" w14:textId="73D659B7" w:rsidR="00ED494C" w:rsidRPr="003F14A4" w:rsidRDefault="002F3235" w:rsidP="005902C7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3F14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enous</w:t>
            </w:r>
            <w:r w:rsidR="005902C7" w:rsidRPr="003F14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F15F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B34F" w14:textId="2EA03A8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 (20.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C9D2" w14:textId="70D1E83F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.0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5B41" w14:textId="538AEE1A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778C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12C6" w14:textId="199911CC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7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28.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F266" w14:textId="6CF6002E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C773F5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1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FCF0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1*</w:t>
            </w:r>
          </w:p>
        </w:tc>
      </w:tr>
      <w:tr w:rsidR="00ED494C" w:rsidRPr="00DA5F49" w14:paraId="16F3C322" w14:textId="77777777" w:rsidTr="00ED494C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BF49" w14:textId="77777777" w:rsidR="00ED494C" w:rsidRPr="00DA5F49" w:rsidRDefault="00ED494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3341B" w14:textId="77777777" w:rsidR="00ED494C" w:rsidRPr="00DA5F49" w:rsidRDefault="00ED494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M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A887" w14:textId="77777777" w:rsidR="00ED494C" w:rsidRPr="00DA5F49" w:rsidRDefault="00ED494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83024" w14:textId="6AF8680A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B9A89" w14:textId="441DA9EC" w:rsidR="00ED494C" w:rsidRPr="00DA5F49" w:rsidRDefault="00311EC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</w:t>
            </w:r>
            <w:r w:rsidR="00ED494C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6238" w14:textId="42428BB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311ECF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8E020" w14:textId="77777777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0709" w14:textId="1C3DDCED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C773F5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C773F5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D52F" w14:textId="4A8ED6D3" w:rsidR="00ED494C" w:rsidRPr="00DA5F49" w:rsidRDefault="00C773F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DA5F49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6216" w14:textId="7AE0A40D" w:rsidR="00ED494C" w:rsidRPr="00DA5F49" w:rsidRDefault="00ED494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C773F5" w:rsidRPr="00DA5F4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5</w:t>
            </w:r>
          </w:p>
        </w:tc>
      </w:tr>
    </w:tbl>
    <w:bookmarkEnd w:id="1"/>
    <w:p w14:paraId="18E00BE8" w14:textId="116ED28B" w:rsidR="00ED494C" w:rsidRPr="00F91E95" w:rsidRDefault="005902C7" w:rsidP="00ED494C">
      <w:pPr>
        <w:rPr>
          <w:rFonts w:ascii="Times New Roman" w:eastAsia="Yu Gothic" w:hAnsi="Times New Roman" w:cs="Times New Roman"/>
          <w:color w:val="000000"/>
          <w:sz w:val="20"/>
          <w:szCs w:val="20"/>
        </w:rPr>
      </w:pPr>
      <w:r w:rsidRPr="00DA5F49">
        <w:rPr>
          <w:rFonts w:ascii="Times New Roman" w:eastAsia="Yu Gothic" w:hAnsi="Times New Roman" w:cs="Times New Roman"/>
          <w:color w:val="000000"/>
          <w:sz w:val="20"/>
          <w:szCs w:val="20"/>
        </w:rPr>
        <w:t>TPC; total proctocolectomy, SR; segmental resection, RM; resection margin</w:t>
      </w:r>
    </w:p>
    <w:sectPr w:rsidR="00ED494C" w:rsidRPr="00F91E95" w:rsidSect="000F7679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bordersDoNotSurroundHeader/>
  <w:bordersDoNotSurroundFooter/>
  <w:proofState w:spelling="clean" w:grammar="clean"/>
  <w:defaultTabStop w:val="96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5A5"/>
    <w:rsid w:val="00000184"/>
    <w:rsid w:val="00005944"/>
    <w:rsid w:val="000101ED"/>
    <w:rsid w:val="0001180D"/>
    <w:rsid w:val="00012964"/>
    <w:rsid w:val="0001500E"/>
    <w:rsid w:val="00015AA3"/>
    <w:rsid w:val="00016B86"/>
    <w:rsid w:val="00021A48"/>
    <w:rsid w:val="00021E42"/>
    <w:rsid w:val="00023327"/>
    <w:rsid w:val="00024891"/>
    <w:rsid w:val="00024DC2"/>
    <w:rsid w:val="00025DEE"/>
    <w:rsid w:val="00026F65"/>
    <w:rsid w:val="00027706"/>
    <w:rsid w:val="000303F1"/>
    <w:rsid w:val="00030966"/>
    <w:rsid w:val="00030CBB"/>
    <w:rsid w:val="000319BA"/>
    <w:rsid w:val="0003321A"/>
    <w:rsid w:val="00035BD7"/>
    <w:rsid w:val="00036205"/>
    <w:rsid w:val="0003742B"/>
    <w:rsid w:val="00041603"/>
    <w:rsid w:val="0004162F"/>
    <w:rsid w:val="00041CED"/>
    <w:rsid w:val="00044084"/>
    <w:rsid w:val="00044E89"/>
    <w:rsid w:val="000469E3"/>
    <w:rsid w:val="00050205"/>
    <w:rsid w:val="0005298A"/>
    <w:rsid w:val="00052C92"/>
    <w:rsid w:val="00053074"/>
    <w:rsid w:val="00055DF8"/>
    <w:rsid w:val="000573DE"/>
    <w:rsid w:val="00057B7C"/>
    <w:rsid w:val="0006315A"/>
    <w:rsid w:val="00064EE2"/>
    <w:rsid w:val="000667FE"/>
    <w:rsid w:val="00071937"/>
    <w:rsid w:val="0007271F"/>
    <w:rsid w:val="000756AD"/>
    <w:rsid w:val="00075EC5"/>
    <w:rsid w:val="000778F7"/>
    <w:rsid w:val="0008469A"/>
    <w:rsid w:val="000903C8"/>
    <w:rsid w:val="00091245"/>
    <w:rsid w:val="0009149F"/>
    <w:rsid w:val="000918A2"/>
    <w:rsid w:val="00091AE7"/>
    <w:rsid w:val="0009394D"/>
    <w:rsid w:val="000A0FA4"/>
    <w:rsid w:val="000A2051"/>
    <w:rsid w:val="000A6CFF"/>
    <w:rsid w:val="000B0491"/>
    <w:rsid w:val="000B103D"/>
    <w:rsid w:val="000B17B2"/>
    <w:rsid w:val="000B1B1F"/>
    <w:rsid w:val="000B28A3"/>
    <w:rsid w:val="000B2A6A"/>
    <w:rsid w:val="000B45A8"/>
    <w:rsid w:val="000B5EE0"/>
    <w:rsid w:val="000C1F6C"/>
    <w:rsid w:val="000C2127"/>
    <w:rsid w:val="000C3DE7"/>
    <w:rsid w:val="000C417C"/>
    <w:rsid w:val="000C5409"/>
    <w:rsid w:val="000C637E"/>
    <w:rsid w:val="000C6B6E"/>
    <w:rsid w:val="000D105C"/>
    <w:rsid w:val="000D11E5"/>
    <w:rsid w:val="000D229F"/>
    <w:rsid w:val="000D26A1"/>
    <w:rsid w:val="000D291B"/>
    <w:rsid w:val="000D669F"/>
    <w:rsid w:val="000E0081"/>
    <w:rsid w:val="000E2143"/>
    <w:rsid w:val="000E4E8A"/>
    <w:rsid w:val="000E676A"/>
    <w:rsid w:val="000E6E4D"/>
    <w:rsid w:val="000F1208"/>
    <w:rsid w:val="000F27CE"/>
    <w:rsid w:val="000F3081"/>
    <w:rsid w:val="000F32E9"/>
    <w:rsid w:val="000F4703"/>
    <w:rsid w:val="000F7679"/>
    <w:rsid w:val="00102838"/>
    <w:rsid w:val="001032FB"/>
    <w:rsid w:val="00103AFC"/>
    <w:rsid w:val="00110415"/>
    <w:rsid w:val="00112747"/>
    <w:rsid w:val="00114560"/>
    <w:rsid w:val="00114DE3"/>
    <w:rsid w:val="00114DF4"/>
    <w:rsid w:val="00117F2C"/>
    <w:rsid w:val="00120AC4"/>
    <w:rsid w:val="00122F1B"/>
    <w:rsid w:val="00123DBF"/>
    <w:rsid w:val="0012624D"/>
    <w:rsid w:val="0012789D"/>
    <w:rsid w:val="00127AF4"/>
    <w:rsid w:val="00131D98"/>
    <w:rsid w:val="001347A4"/>
    <w:rsid w:val="00135B90"/>
    <w:rsid w:val="00137EAE"/>
    <w:rsid w:val="00143AAD"/>
    <w:rsid w:val="001476B8"/>
    <w:rsid w:val="0015066F"/>
    <w:rsid w:val="00150931"/>
    <w:rsid w:val="00150D51"/>
    <w:rsid w:val="00151BEC"/>
    <w:rsid w:val="0015206E"/>
    <w:rsid w:val="00153B58"/>
    <w:rsid w:val="00153E72"/>
    <w:rsid w:val="00154F11"/>
    <w:rsid w:val="001558AB"/>
    <w:rsid w:val="00157E54"/>
    <w:rsid w:val="00163690"/>
    <w:rsid w:val="001639D2"/>
    <w:rsid w:val="00166FD3"/>
    <w:rsid w:val="0017290C"/>
    <w:rsid w:val="0017314B"/>
    <w:rsid w:val="0017456A"/>
    <w:rsid w:val="001752B1"/>
    <w:rsid w:val="00175B7C"/>
    <w:rsid w:val="001764DD"/>
    <w:rsid w:val="0017683D"/>
    <w:rsid w:val="001809F8"/>
    <w:rsid w:val="00180E86"/>
    <w:rsid w:val="00182651"/>
    <w:rsid w:val="001829C2"/>
    <w:rsid w:val="00183429"/>
    <w:rsid w:val="001860E8"/>
    <w:rsid w:val="001862BE"/>
    <w:rsid w:val="00190090"/>
    <w:rsid w:val="00195819"/>
    <w:rsid w:val="001A1680"/>
    <w:rsid w:val="001A1C4E"/>
    <w:rsid w:val="001A2B72"/>
    <w:rsid w:val="001A3202"/>
    <w:rsid w:val="001A63AE"/>
    <w:rsid w:val="001B002B"/>
    <w:rsid w:val="001B0E02"/>
    <w:rsid w:val="001B3E76"/>
    <w:rsid w:val="001C0AF1"/>
    <w:rsid w:val="001C28F7"/>
    <w:rsid w:val="001C2929"/>
    <w:rsid w:val="001C3FD6"/>
    <w:rsid w:val="001C4240"/>
    <w:rsid w:val="001C68F3"/>
    <w:rsid w:val="001D09F8"/>
    <w:rsid w:val="001D1BF0"/>
    <w:rsid w:val="001D564C"/>
    <w:rsid w:val="001E1161"/>
    <w:rsid w:val="001E21AA"/>
    <w:rsid w:val="001E5F1A"/>
    <w:rsid w:val="001E6E16"/>
    <w:rsid w:val="001F4EDD"/>
    <w:rsid w:val="001F541E"/>
    <w:rsid w:val="001F5D3E"/>
    <w:rsid w:val="00200146"/>
    <w:rsid w:val="00200DF8"/>
    <w:rsid w:val="00202B99"/>
    <w:rsid w:val="002038B3"/>
    <w:rsid w:val="00204259"/>
    <w:rsid w:val="00205BD2"/>
    <w:rsid w:val="00206227"/>
    <w:rsid w:val="0020698D"/>
    <w:rsid w:val="00207452"/>
    <w:rsid w:val="00220E4C"/>
    <w:rsid w:val="00222271"/>
    <w:rsid w:val="00222F37"/>
    <w:rsid w:val="00223D67"/>
    <w:rsid w:val="0022411C"/>
    <w:rsid w:val="00225570"/>
    <w:rsid w:val="0022707A"/>
    <w:rsid w:val="002272A4"/>
    <w:rsid w:val="00227373"/>
    <w:rsid w:val="00230F22"/>
    <w:rsid w:val="00231622"/>
    <w:rsid w:val="00232E45"/>
    <w:rsid w:val="00233B74"/>
    <w:rsid w:val="00234155"/>
    <w:rsid w:val="002405FA"/>
    <w:rsid w:val="0024243B"/>
    <w:rsid w:val="00244A14"/>
    <w:rsid w:val="00247162"/>
    <w:rsid w:val="002474C2"/>
    <w:rsid w:val="002545A5"/>
    <w:rsid w:val="002553A3"/>
    <w:rsid w:val="00256819"/>
    <w:rsid w:val="00263FA8"/>
    <w:rsid w:val="00265392"/>
    <w:rsid w:val="00266283"/>
    <w:rsid w:val="00271D48"/>
    <w:rsid w:val="002736F4"/>
    <w:rsid w:val="00273A35"/>
    <w:rsid w:val="00275237"/>
    <w:rsid w:val="002762D3"/>
    <w:rsid w:val="00281E90"/>
    <w:rsid w:val="002833D6"/>
    <w:rsid w:val="0028365E"/>
    <w:rsid w:val="002849A6"/>
    <w:rsid w:val="002865CA"/>
    <w:rsid w:val="002876F4"/>
    <w:rsid w:val="00294A82"/>
    <w:rsid w:val="002955C1"/>
    <w:rsid w:val="00297C87"/>
    <w:rsid w:val="002A1D23"/>
    <w:rsid w:val="002A24A7"/>
    <w:rsid w:val="002A2E1C"/>
    <w:rsid w:val="002A40E7"/>
    <w:rsid w:val="002A6A22"/>
    <w:rsid w:val="002A77A9"/>
    <w:rsid w:val="002B2FDB"/>
    <w:rsid w:val="002B36C6"/>
    <w:rsid w:val="002B7204"/>
    <w:rsid w:val="002B734F"/>
    <w:rsid w:val="002B7E4D"/>
    <w:rsid w:val="002B7E66"/>
    <w:rsid w:val="002C02E4"/>
    <w:rsid w:val="002C124E"/>
    <w:rsid w:val="002C312A"/>
    <w:rsid w:val="002C4938"/>
    <w:rsid w:val="002D1306"/>
    <w:rsid w:val="002D3693"/>
    <w:rsid w:val="002D4C3A"/>
    <w:rsid w:val="002D53CC"/>
    <w:rsid w:val="002D5C6B"/>
    <w:rsid w:val="002D610A"/>
    <w:rsid w:val="002D7CA4"/>
    <w:rsid w:val="002E0019"/>
    <w:rsid w:val="002E0090"/>
    <w:rsid w:val="002E1DA5"/>
    <w:rsid w:val="002E294A"/>
    <w:rsid w:val="002E6557"/>
    <w:rsid w:val="002E7CCD"/>
    <w:rsid w:val="002F0A34"/>
    <w:rsid w:val="002F2925"/>
    <w:rsid w:val="002F2EA4"/>
    <w:rsid w:val="002F3235"/>
    <w:rsid w:val="002F63B1"/>
    <w:rsid w:val="002F7629"/>
    <w:rsid w:val="003013FA"/>
    <w:rsid w:val="00304BE3"/>
    <w:rsid w:val="00304E3B"/>
    <w:rsid w:val="00307B59"/>
    <w:rsid w:val="00307DC3"/>
    <w:rsid w:val="00310877"/>
    <w:rsid w:val="00311ECF"/>
    <w:rsid w:val="00314009"/>
    <w:rsid w:val="00314B9B"/>
    <w:rsid w:val="00321B86"/>
    <w:rsid w:val="003226CB"/>
    <w:rsid w:val="003240B6"/>
    <w:rsid w:val="00327E2E"/>
    <w:rsid w:val="00330B62"/>
    <w:rsid w:val="00334AC9"/>
    <w:rsid w:val="0033670E"/>
    <w:rsid w:val="003405F0"/>
    <w:rsid w:val="00341827"/>
    <w:rsid w:val="00341D1C"/>
    <w:rsid w:val="00341E20"/>
    <w:rsid w:val="00343571"/>
    <w:rsid w:val="003454C7"/>
    <w:rsid w:val="003476CF"/>
    <w:rsid w:val="00347C00"/>
    <w:rsid w:val="00351423"/>
    <w:rsid w:val="003520BE"/>
    <w:rsid w:val="003520D5"/>
    <w:rsid w:val="003529B1"/>
    <w:rsid w:val="0036110B"/>
    <w:rsid w:val="003616B9"/>
    <w:rsid w:val="00361BD3"/>
    <w:rsid w:val="003652EC"/>
    <w:rsid w:val="00366F25"/>
    <w:rsid w:val="00370DCC"/>
    <w:rsid w:val="00370F57"/>
    <w:rsid w:val="003713A4"/>
    <w:rsid w:val="00375F49"/>
    <w:rsid w:val="00376196"/>
    <w:rsid w:val="00377A22"/>
    <w:rsid w:val="00380C0A"/>
    <w:rsid w:val="0038125D"/>
    <w:rsid w:val="0038748B"/>
    <w:rsid w:val="00390791"/>
    <w:rsid w:val="003909D4"/>
    <w:rsid w:val="0039322A"/>
    <w:rsid w:val="00393DEA"/>
    <w:rsid w:val="0039703A"/>
    <w:rsid w:val="0039794D"/>
    <w:rsid w:val="003A0628"/>
    <w:rsid w:val="003A28F8"/>
    <w:rsid w:val="003A4496"/>
    <w:rsid w:val="003A4864"/>
    <w:rsid w:val="003A5520"/>
    <w:rsid w:val="003A5AED"/>
    <w:rsid w:val="003A6985"/>
    <w:rsid w:val="003B183F"/>
    <w:rsid w:val="003B27E8"/>
    <w:rsid w:val="003B52A3"/>
    <w:rsid w:val="003B54D0"/>
    <w:rsid w:val="003B5966"/>
    <w:rsid w:val="003C2C2F"/>
    <w:rsid w:val="003C502B"/>
    <w:rsid w:val="003C5F60"/>
    <w:rsid w:val="003C5FC5"/>
    <w:rsid w:val="003C78C7"/>
    <w:rsid w:val="003D0AC7"/>
    <w:rsid w:val="003D0FD1"/>
    <w:rsid w:val="003D17AE"/>
    <w:rsid w:val="003D1DE1"/>
    <w:rsid w:val="003D3086"/>
    <w:rsid w:val="003D339A"/>
    <w:rsid w:val="003D416A"/>
    <w:rsid w:val="003D4281"/>
    <w:rsid w:val="003D4678"/>
    <w:rsid w:val="003D64C0"/>
    <w:rsid w:val="003D6C5A"/>
    <w:rsid w:val="003E04D9"/>
    <w:rsid w:val="003E0EA8"/>
    <w:rsid w:val="003E120A"/>
    <w:rsid w:val="003E142A"/>
    <w:rsid w:val="003E36BE"/>
    <w:rsid w:val="003E5003"/>
    <w:rsid w:val="003E526B"/>
    <w:rsid w:val="003E577D"/>
    <w:rsid w:val="003E5AB3"/>
    <w:rsid w:val="003E651B"/>
    <w:rsid w:val="003F001A"/>
    <w:rsid w:val="003F14A4"/>
    <w:rsid w:val="003F283A"/>
    <w:rsid w:val="003F6818"/>
    <w:rsid w:val="0040144A"/>
    <w:rsid w:val="004016A9"/>
    <w:rsid w:val="00402767"/>
    <w:rsid w:val="004027C1"/>
    <w:rsid w:val="00403EB4"/>
    <w:rsid w:val="004101EB"/>
    <w:rsid w:val="004155B5"/>
    <w:rsid w:val="004158EC"/>
    <w:rsid w:val="00417298"/>
    <w:rsid w:val="0042078C"/>
    <w:rsid w:val="00421282"/>
    <w:rsid w:val="004222A6"/>
    <w:rsid w:val="00422C5D"/>
    <w:rsid w:val="00423813"/>
    <w:rsid w:val="00423EA7"/>
    <w:rsid w:val="00424B20"/>
    <w:rsid w:val="00431CEC"/>
    <w:rsid w:val="004335A0"/>
    <w:rsid w:val="0043530A"/>
    <w:rsid w:val="004406B4"/>
    <w:rsid w:val="00443ADD"/>
    <w:rsid w:val="00443DF1"/>
    <w:rsid w:val="0044490B"/>
    <w:rsid w:val="00444B66"/>
    <w:rsid w:val="00447B5A"/>
    <w:rsid w:val="00447E8B"/>
    <w:rsid w:val="0045216A"/>
    <w:rsid w:val="00456A18"/>
    <w:rsid w:val="00457A2F"/>
    <w:rsid w:val="0046108A"/>
    <w:rsid w:val="00463031"/>
    <w:rsid w:val="004645BC"/>
    <w:rsid w:val="004656DE"/>
    <w:rsid w:val="0047002B"/>
    <w:rsid w:val="004728F6"/>
    <w:rsid w:val="00474718"/>
    <w:rsid w:val="0047504E"/>
    <w:rsid w:val="00476D8A"/>
    <w:rsid w:val="00482617"/>
    <w:rsid w:val="00484293"/>
    <w:rsid w:val="00490B2D"/>
    <w:rsid w:val="00491393"/>
    <w:rsid w:val="00494030"/>
    <w:rsid w:val="0049492D"/>
    <w:rsid w:val="00497D7B"/>
    <w:rsid w:val="004A0901"/>
    <w:rsid w:val="004A0F26"/>
    <w:rsid w:val="004A16E2"/>
    <w:rsid w:val="004A2433"/>
    <w:rsid w:val="004A4DEB"/>
    <w:rsid w:val="004A5692"/>
    <w:rsid w:val="004A72E7"/>
    <w:rsid w:val="004A73C9"/>
    <w:rsid w:val="004B0939"/>
    <w:rsid w:val="004B2A97"/>
    <w:rsid w:val="004B504A"/>
    <w:rsid w:val="004C0108"/>
    <w:rsid w:val="004C2C5D"/>
    <w:rsid w:val="004C3307"/>
    <w:rsid w:val="004C6A34"/>
    <w:rsid w:val="004C7246"/>
    <w:rsid w:val="004C7767"/>
    <w:rsid w:val="004C7C58"/>
    <w:rsid w:val="004D1159"/>
    <w:rsid w:val="004D1BCF"/>
    <w:rsid w:val="004D1EE7"/>
    <w:rsid w:val="004D359F"/>
    <w:rsid w:val="004D525A"/>
    <w:rsid w:val="004D5F44"/>
    <w:rsid w:val="004E2862"/>
    <w:rsid w:val="004E2BC7"/>
    <w:rsid w:val="004E3D8D"/>
    <w:rsid w:val="004E3E66"/>
    <w:rsid w:val="004E4C70"/>
    <w:rsid w:val="004E5953"/>
    <w:rsid w:val="004E68D9"/>
    <w:rsid w:val="004E693D"/>
    <w:rsid w:val="004F0460"/>
    <w:rsid w:val="004F2153"/>
    <w:rsid w:val="004F37F2"/>
    <w:rsid w:val="004F3B05"/>
    <w:rsid w:val="004F5F0C"/>
    <w:rsid w:val="004F6FCA"/>
    <w:rsid w:val="00501142"/>
    <w:rsid w:val="00502BFD"/>
    <w:rsid w:val="00503671"/>
    <w:rsid w:val="005048E0"/>
    <w:rsid w:val="00504B52"/>
    <w:rsid w:val="00505254"/>
    <w:rsid w:val="005111CB"/>
    <w:rsid w:val="0051594D"/>
    <w:rsid w:val="005162C9"/>
    <w:rsid w:val="00517517"/>
    <w:rsid w:val="00521536"/>
    <w:rsid w:val="00523478"/>
    <w:rsid w:val="00525EC9"/>
    <w:rsid w:val="005309B2"/>
    <w:rsid w:val="00533D20"/>
    <w:rsid w:val="005377CF"/>
    <w:rsid w:val="00543238"/>
    <w:rsid w:val="005445ED"/>
    <w:rsid w:val="00545BA4"/>
    <w:rsid w:val="00545F9E"/>
    <w:rsid w:val="005465A8"/>
    <w:rsid w:val="00547228"/>
    <w:rsid w:val="00547F88"/>
    <w:rsid w:val="00551201"/>
    <w:rsid w:val="005531DB"/>
    <w:rsid w:val="005560E6"/>
    <w:rsid w:val="0056429F"/>
    <w:rsid w:val="00564464"/>
    <w:rsid w:val="005655AA"/>
    <w:rsid w:val="00566EB5"/>
    <w:rsid w:val="00571014"/>
    <w:rsid w:val="005718BF"/>
    <w:rsid w:val="00571A63"/>
    <w:rsid w:val="005722CC"/>
    <w:rsid w:val="00583161"/>
    <w:rsid w:val="0058658C"/>
    <w:rsid w:val="005902C7"/>
    <w:rsid w:val="005917B2"/>
    <w:rsid w:val="00592FDD"/>
    <w:rsid w:val="005939E3"/>
    <w:rsid w:val="00593A14"/>
    <w:rsid w:val="00594900"/>
    <w:rsid w:val="00594D5A"/>
    <w:rsid w:val="00594DB3"/>
    <w:rsid w:val="00596171"/>
    <w:rsid w:val="00596BD7"/>
    <w:rsid w:val="00596CA3"/>
    <w:rsid w:val="005A0384"/>
    <w:rsid w:val="005A044F"/>
    <w:rsid w:val="005A2708"/>
    <w:rsid w:val="005A3470"/>
    <w:rsid w:val="005A3857"/>
    <w:rsid w:val="005A4594"/>
    <w:rsid w:val="005A562A"/>
    <w:rsid w:val="005A5D07"/>
    <w:rsid w:val="005A620E"/>
    <w:rsid w:val="005A62F4"/>
    <w:rsid w:val="005B2005"/>
    <w:rsid w:val="005B28F5"/>
    <w:rsid w:val="005B6152"/>
    <w:rsid w:val="005B704B"/>
    <w:rsid w:val="005B7216"/>
    <w:rsid w:val="005B7858"/>
    <w:rsid w:val="005C23FD"/>
    <w:rsid w:val="005C27AB"/>
    <w:rsid w:val="005C3782"/>
    <w:rsid w:val="005C419B"/>
    <w:rsid w:val="005C45DC"/>
    <w:rsid w:val="005C4C6E"/>
    <w:rsid w:val="005C5FB2"/>
    <w:rsid w:val="005C71CB"/>
    <w:rsid w:val="005D3077"/>
    <w:rsid w:val="005D42F9"/>
    <w:rsid w:val="005D452F"/>
    <w:rsid w:val="005D6563"/>
    <w:rsid w:val="005D68E8"/>
    <w:rsid w:val="005D6A08"/>
    <w:rsid w:val="005D7CCA"/>
    <w:rsid w:val="005E321A"/>
    <w:rsid w:val="005E4681"/>
    <w:rsid w:val="005F0FA7"/>
    <w:rsid w:val="005F29A3"/>
    <w:rsid w:val="005F515E"/>
    <w:rsid w:val="005F5925"/>
    <w:rsid w:val="005F797C"/>
    <w:rsid w:val="006022D9"/>
    <w:rsid w:val="00604AFB"/>
    <w:rsid w:val="00606BDD"/>
    <w:rsid w:val="00607718"/>
    <w:rsid w:val="00612044"/>
    <w:rsid w:val="00612F6C"/>
    <w:rsid w:val="00613D43"/>
    <w:rsid w:val="00615009"/>
    <w:rsid w:val="00620636"/>
    <w:rsid w:val="00621734"/>
    <w:rsid w:val="00623244"/>
    <w:rsid w:val="00624D9B"/>
    <w:rsid w:val="0062607A"/>
    <w:rsid w:val="00627780"/>
    <w:rsid w:val="00633280"/>
    <w:rsid w:val="0063329E"/>
    <w:rsid w:val="00635AC4"/>
    <w:rsid w:val="00643249"/>
    <w:rsid w:val="00645DE4"/>
    <w:rsid w:val="0064722A"/>
    <w:rsid w:val="00650DC0"/>
    <w:rsid w:val="00654906"/>
    <w:rsid w:val="00660A55"/>
    <w:rsid w:val="00660ED7"/>
    <w:rsid w:val="006611EE"/>
    <w:rsid w:val="00662D71"/>
    <w:rsid w:val="00666577"/>
    <w:rsid w:val="0066730F"/>
    <w:rsid w:val="006678D4"/>
    <w:rsid w:val="006733F8"/>
    <w:rsid w:val="00673E2A"/>
    <w:rsid w:val="006741A7"/>
    <w:rsid w:val="0067596F"/>
    <w:rsid w:val="00676625"/>
    <w:rsid w:val="006770C3"/>
    <w:rsid w:val="00677676"/>
    <w:rsid w:val="0068279C"/>
    <w:rsid w:val="006828E0"/>
    <w:rsid w:val="00683985"/>
    <w:rsid w:val="006843C8"/>
    <w:rsid w:val="00685BE6"/>
    <w:rsid w:val="006866DC"/>
    <w:rsid w:val="00686BEF"/>
    <w:rsid w:val="0069516E"/>
    <w:rsid w:val="006A174A"/>
    <w:rsid w:val="006A2070"/>
    <w:rsid w:val="006A24C7"/>
    <w:rsid w:val="006A2A45"/>
    <w:rsid w:val="006A37BB"/>
    <w:rsid w:val="006A4C04"/>
    <w:rsid w:val="006A64E8"/>
    <w:rsid w:val="006A6D5C"/>
    <w:rsid w:val="006A6FC7"/>
    <w:rsid w:val="006B0322"/>
    <w:rsid w:val="006B1EC9"/>
    <w:rsid w:val="006B4337"/>
    <w:rsid w:val="006B67BE"/>
    <w:rsid w:val="006C445F"/>
    <w:rsid w:val="006D0661"/>
    <w:rsid w:val="006D17C1"/>
    <w:rsid w:val="006D1B73"/>
    <w:rsid w:val="006D41E1"/>
    <w:rsid w:val="006D44CB"/>
    <w:rsid w:val="006D5A55"/>
    <w:rsid w:val="006D5BC8"/>
    <w:rsid w:val="006D63C3"/>
    <w:rsid w:val="006D63EF"/>
    <w:rsid w:val="006D65FF"/>
    <w:rsid w:val="006D6606"/>
    <w:rsid w:val="006E293F"/>
    <w:rsid w:val="006E341C"/>
    <w:rsid w:val="006E4205"/>
    <w:rsid w:val="006E76B3"/>
    <w:rsid w:val="006F325A"/>
    <w:rsid w:val="006F32D5"/>
    <w:rsid w:val="006F3A24"/>
    <w:rsid w:val="006F3CE1"/>
    <w:rsid w:val="006F4155"/>
    <w:rsid w:val="006F5CD8"/>
    <w:rsid w:val="00703624"/>
    <w:rsid w:val="00706B98"/>
    <w:rsid w:val="007114E4"/>
    <w:rsid w:val="00712492"/>
    <w:rsid w:val="00715FBD"/>
    <w:rsid w:val="0071791E"/>
    <w:rsid w:val="00717A3C"/>
    <w:rsid w:val="00724DFC"/>
    <w:rsid w:val="00726D7A"/>
    <w:rsid w:val="007316AC"/>
    <w:rsid w:val="007316DF"/>
    <w:rsid w:val="00731F1A"/>
    <w:rsid w:val="00733E96"/>
    <w:rsid w:val="007342A6"/>
    <w:rsid w:val="00740867"/>
    <w:rsid w:val="00741312"/>
    <w:rsid w:val="0074334B"/>
    <w:rsid w:val="007463F8"/>
    <w:rsid w:val="00751DA2"/>
    <w:rsid w:val="007527DC"/>
    <w:rsid w:val="00752F56"/>
    <w:rsid w:val="00754FA0"/>
    <w:rsid w:val="00755549"/>
    <w:rsid w:val="0076159F"/>
    <w:rsid w:val="0076357D"/>
    <w:rsid w:val="0076404B"/>
    <w:rsid w:val="007646C2"/>
    <w:rsid w:val="00764D7E"/>
    <w:rsid w:val="00766E3D"/>
    <w:rsid w:val="00770566"/>
    <w:rsid w:val="00770F69"/>
    <w:rsid w:val="00771DF8"/>
    <w:rsid w:val="007729A1"/>
    <w:rsid w:val="007729F8"/>
    <w:rsid w:val="00774700"/>
    <w:rsid w:val="00775CB4"/>
    <w:rsid w:val="007768AD"/>
    <w:rsid w:val="00777949"/>
    <w:rsid w:val="00777DCA"/>
    <w:rsid w:val="00780426"/>
    <w:rsid w:val="00786EA2"/>
    <w:rsid w:val="0078780B"/>
    <w:rsid w:val="00787A4A"/>
    <w:rsid w:val="00787B24"/>
    <w:rsid w:val="00787D1A"/>
    <w:rsid w:val="0079236E"/>
    <w:rsid w:val="00797C26"/>
    <w:rsid w:val="007A03C4"/>
    <w:rsid w:val="007A1D9B"/>
    <w:rsid w:val="007A213E"/>
    <w:rsid w:val="007A2EDE"/>
    <w:rsid w:val="007A4D05"/>
    <w:rsid w:val="007B438B"/>
    <w:rsid w:val="007B4A04"/>
    <w:rsid w:val="007B7845"/>
    <w:rsid w:val="007C04DC"/>
    <w:rsid w:val="007C0603"/>
    <w:rsid w:val="007C125C"/>
    <w:rsid w:val="007C1E73"/>
    <w:rsid w:val="007C46C8"/>
    <w:rsid w:val="007D1B41"/>
    <w:rsid w:val="007D4613"/>
    <w:rsid w:val="007D500F"/>
    <w:rsid w:val="007D6089"/>
    <w:rsid w:val="007D74C8"/>
    <w:rsid w:val="007E0AF7"/>
    <w:rsid w:val="007E1986"/>
    <w:rsid w:val="007E5FA8"/>
    <w:rsid w:val="007E7244"/>
    <w:rsid w:val="007E750C"/>
    <w:rsid w:val="007F2441"/>
    <w:rsid w:val="007F26F8"/>
    <w:rsid w:val="007F3299"/>
    <w:rsid w:val="007F5FF4"/>
    <w:rsid w:val="007F6C92"/>
    <w:rsid w:val="00803491"/>
    <w:rsid w:val="00806E56"/>
    <w:rsid w:val="00806F13"/>
    <w:rsid w:val="00807319"/>
    <w:rsid w:val="00810B9E"/>
    <w:rsid w:val="00810DCA"/>
    <w:rsid w:val="008114D5"/>
    <w:rsid w:val="008136A6"/>
    <w:rsid w:val="00815AE7"/>
    <w:rsid w:val="00817715"/>
    <w:rsid w:val="008235C7"/>
    <w:rsid w:val="00824896"/>
    <w:rsid w:val="00824B45"/>
    <w:rsid w:val="00827D45"/>
    <w:rsid w:val="00831802"/>
    <w:rsid w:val="00832754"/>
    <w:rsid w:val="00832E78"/>
    <w:rsid w:val="008335AE"/>
    <w:rsid w:val="00833C1C"/>
    <w:rsid w:val="0083417B"/>
    <w:rsid w:val="008356DE"/>
    <w:rsid w:val="008356FA"/>
    <w:rsid w:val="00835F56"/>
    <w:rsid w:val="00841B6E"/>
    <w:rsid w:val="008434A5"/>
    <w:rsid w:val="008444F9"/>
    <w:rsid w:val="008451F5"/>
    <w:rsid w:val="008452C6"/>
    <w:rsid w:val="00845421"/>
    <w:rsid w:val="00845879"/>
    <w:rsid w:val="00845DCF"/>
    <w:rsid w:val="00852063"/>
    <w:rsid w:val="00852A2D"/>
    <w:rsid w:val="00854E41"/>
    <w:rsid w:val="00862806"/>
    <w:rsid w:val="0086340B"/>
    <w:rsid w:val="00865151"/>
    <w:rsid w:val="0086583A"/>
    <w:rsid w:val="00867515"/>
    <w:rsid w:val="00870FBC"/>
    <w:rsid w:val="008712CB"/>
    <w:rsid w:val="008730C5"/>
    <w:rsid w:val="00874E37"/>
    <w:rsid w:val="0087573E"/>
    <w:rsid w:val="00875E4F"/>
    <w:rsid w:val="008818F5"/>
    <w:rsid w:val="008838F3"/>
    <w:rsid w:val="00883ACF"/>
    <w:rsid w:val="00884453"/>
    <w:rsid w:val="00885D6D"/>
    <w:rsid w:val="00886CD7"/>
    <w:rsid w:val="0088733B"/>
    <w:rsid w:val="00887A66"/>
    <w:rsid w:val="00890EC3"/>
    <w:rsid w:val="008923F4"/>
    <w:rsid w:val="008930D6"/>
    <w:rsid w:val="008A1762"/>
    <w:rsid w:val="008A20BF"/>
    <w:rsid w:val="008A36A9"/>
    <w:rsid w:val="008A3FAD"/>
    <w:rsid w:val="008A6E41"/>
    <w:rsid w:val="008B3FA7"/>
    <w:rsid w:val="008B57BA"/>
    <w:rsid w:val="008B6685"/>
    <w:rsid w:val="008C34E5"/>
    <w:rsid w:val="008C4F9B"/>
    <w:rsid w:val="008C5167"/>
    <w:rsid w:val="008C5ADE"/>
    <w:rsid w:val="008C7093"/>
    <w:rsid w:val="008D1082"/>
    <w:rsid w:val="008D1C89"/>
    <w:rsid w:val="008D3968"/>
    <w:rsid w:val="008D55F2"/>
    <w:rsid w:val="008E078F"/>
    <w:rsid w:val="008E1C2E"/>
    <w:rsid w:val="008E33C5"/>
    <w:rsid w:val="008E3483"/>
    <w:rsid w:val="008E3514"/>
    <w:rsid w:val="008E40E0"/>
    <w:rsid w:val="008E6614"/>
    <w:rsid w:val="008E78FD"/>
    <w:rsid w:val="008F2463"/>
    <w:rsid w:val="008F2CAD"/>
    <w:rsid w:val="008F3920"/>
    <w:rsid w:val="008F3921"/>
    <w:rsid w:val="008F587C"/>
    <w:rsid w:val="008F68F1"/>
    <w:rsid w:val="008F7E69"/>
    <w:rsid w:val="009027DE"/>
    <w:rsid w:val="00902840"/>
    <w:rsid w:val="00903528"/>
    <w:rsid w:val="00903758"/>
    <w:rsid w:val="0090726F"/>
    <w:rsid w:val="009106CE"/>
    <w:rsid w:val="00911AFC"/>
    <w:rsid w:val="00911ED6"/>
    <w:rsid w:val="00914A97"/>
    <w:rsid w:val="00914D84"/>
    <w:rsid w:val="00921B42"/>
    <w:rsid w:val="00922042"/>
    <w:rsid w:val="00926FBD"/>
    <w:rsid w:val="0093406A"/>
    <w:rsid w:val="00934F7D"/>
    <w:rsid w:val="009379C3"/>
    <w:rsid w:val="009473B2"/>
    <w:rsid w:val="0095038C"/>
    <w:rsid w:val="00952B11"/>
    <w:rsid w:val="00952C3C"/>
    <w:rsid w:val="00955008"/>
    <w:rsid w:val="00957D25"/>
    <w:rsid w:val="00960AAB"/>
    <w:rsid w:val="00960C29"/>
    <w:rsid w:val="00960EB8"/>
    <w:rsid w:val="00961420"/>
    <w:rsid w:val="00961492"/>
    <w:rsid w:val="00962D04"/>
    <w:rsid w:val="0096308E"/>
    <w:rsid w:val="00964025"/>
    <w:rsid w:val="00964674"/>
    <w:rsid w:val="0096591B"/>
    <w:rsid w:val="00965D54"/>
    <w:rsid w:val="00970118"/>
    <w:rsid w:val="00977642"/>
    <w:rsid w:val="00977C2F"/>
    <w:rsid w:val="00982B7F"/>
    <w:rsid w:val="0098462E"/>
    <w:rsid w:val="00985FCD"/>
    <w:rsid w:val="00993446"/>
    <w:rsid w:val="009934FB"/>
    <w:rsid w:val="009956AF"/>
    <w:rsid w:val="009A0925"/>
    <w:rsid w:val="009A3D8C"/>
    <w:rsid w:val="009A5167"/>
    <w:rsid w:val="009A7935"/>
    <w:rsid w:val="009B08AB"/>
    <w:rsid w:val="009B0E88"/>
    <w:rsid w:val="009B1A5F"/>
    <w:rsid w:val="009B3B0F"/>
    <w:rsid w:val="009B40C3"/>
    <w:rsid w:val="009B6016"/>
    <w:rsid w:val="009C1EA7"/>
    <w:rsid w:val="009C28A4"/>
    <w:rsid w:val="009C711C"/>
    <w:rsid w:val="009C74F3"/>
    <w:rsid w:val="009D7FFC"/>
    <w:rsid w:val="009E6D41"/>
    <w:rsid w:val="009F2C98"/>
    <w:rsid w:val="009F71F9"/>
    <w:rsid w:val="009F7DCC"/>
    <w:rsid w:val="009F7FB2"/>
    <w:rsid w:val="00A026A2"/>
    <w:rsid w:val="00A101B0"/>
    <w:rsid w:val="00A103A5"/>
    <w:rsid w:val="00A12D24"/>
    <w:rsid w:val="00A1348C"/>
    <w:rsid w:val="00A14C7E"/>
    <w:rsid w:val="00A16104"/>
    <w:rsid w:val="00A16691"/>
    <w:rsid w:val="00A20786"/>
    <w:rsid w:val="00A21644"/>
    <w:rsid w:val="00A217E1"/>
    <w:rsid w:val="00A219B0"/>
    <w:rsid w:val="00A2282F"/>
    <w:rsid w:val="00A234CA"/>
    <w:rsid w:val="00A34F1A"/>
    <w:rsid w:val="00A35580"/>
    <w:rsid w:val="00A364B2"/>
    <w:rsid w:val="00A3785E"/>
    <w:rsid w:val="00A43863"/>
    <w:rsid w:val="00A448E2"/>
    <w:rsid w:val="00A46006"/>
    <w:rsid w:val="00A52806"/>
    <w:rsid w:val="00A53856"/>
    <w:rsid w:val="00A55EFE"/>
    <w:rsid w:val="00A568D8"/>
    <w:rsid w:val="00A600E2"/>
    <w:rsid w:val="00A65129"/>
    <w:rsid w:val="00A65A87"/>
    <w:rsid w:val="00A66212"/>
    <w:rsid w:val="00A662F7"/>
    <w:rsid w:val="00A67ADD"/>
    <w:rsid w:val="00A67C56"/>
    <w:rsid w:val="00A7092D"/>
    <w:rsid w:val="00A710B9"/>
    <w:rsid w:val="00A73D7C"/>
    <w:rsid w:val="00A75C8F"/>
    <w:rsid w:val="00A761D4"/>
    <w:rsid w:val="00A76F9F"/>
    <w:rsid w:val="00A811EE"/>
    <w:rsid w:val="00A8415F"/>
    <w:rsid w:val="00A84C27"/>
    <w:rsid w:val="00A8735A"/>
    <w:rsid w:val="00A92DB1"/>
    <w:rsid w:val="00A94159"/>
    <w:rsid w:val="00A94A2C"/>
    <w:rsid w:val="00A95033"/>
    <w:rsid w:val="00A958B1"/>
    <w:rsid w:val="00A95CEB"/>
    <w:rsid w:val="00A960C6"/>
    <w:rsid w:val="00AA0331"/>
    <w:rsid w:val="00AA11A0"/>
    <w:rsid w:val="00AA1C84"/>
    <w:rsid w:val="00AA259A"/>
    <w:rsid w:val="00AA40CF"/>
    <w:rsid w:val="00AA4FCE"/>
    <w:rsid w:val="00AA71CF"/>
    <w:rsid w:val="00AB07AC"/>
    <w:rsid w:val="00AB1E32"/>
    <w:rsid w:val="00AB23A9"/>
    <w:rsid w:val="00AB4639"/>
    <w:rsid w:val="00AB600F"/>
    <w:rsid w:val="00AC00D4"/>
    <w:rsid w:val="00AC0430"/>
    <w:rsid w:val="00AC161D"/>
    <w:rsid w:val="00AC5670"/>
    <w:rsid w:val="00AD3988"/>
    <w:rsid w:val="00AD3FBD"/>
    <w:rsid w:val="00AD4B40"/>
    <w:rsid w:val="00AD794F"/>
    <w:rsid w:val="00AE3443"/>
    <w:rsid w:val="00AE36F3"/>
    <w:rsid w:val="00AE3834"/>
    <w:rsid w:val="00AE5D9A"/>
    <w:rsid w:val="00AF055B"/>
    <w:rsid w:val="00AF5249"/>
    <w:rsid w:val="00AF659F"/>
    <w:rsid w:val="00AF6664"/>
    <w:rsid w:val="00AF726C"/>
    <w:rsid w:val="00AF7C25"/>
    <w:rsid w:val="00B00163"/>
    <w:rsid w:val="00B00FDC"/>
    <w:rsid w:val="00B019F8"/>
    <w:rsid w:val="00B04551"/>
    <w:rsid w:val="00B04CCF"/>
    <w:rsid w:val="00B076CA"/>
    <w:rsid w:val="00B10BAC"/>
    <w:rsid w:val="00B1245D"/>
    <w:rsid w:val="00B126D8"/>
    <w:rsid w:val="00B148C7"/>
    <w:rsid w:val="00B206ED"/>
    <w:rsid w:val="00B23180"/>
    <w:rsid w:val="00B23A72"/>
    <w:rsid w:val="00B2407E"/>
    <w:rsid w:val="00B24850"/>
    <w:rsid w:val="00B24BD4"/>
    <w:rsid w:val="00B307A0"/>
    <w:rsid w:val="00B35470"/>
    <w:rsid w:val="00B378E5"/>
    <w:rsid w:val="00B37F89"/>
    <w:rsid w:val="00B4013E"/>
    <w:rsid w:val="00B436ED"/>
    <w:rsid w:val="00B4716D"/>
    <w:rsid w:val="00B47B37"/>
    <w:rsid w:val="00B50FAF"/>
    <w:rsid w:val="00B530ED"/>
    <w:rsid w:val="00B57371"/>
    <w:rsid w:val="00B628C8"/>
    <w:rsid w:val="00B6346C"/>
    <w:rsid w:val="00B6386C"/>
    <w:rsid w:val="00B663FD"/>
    <w:rsid w:val="00B82B16"/>
    <w:rsid w:val="00B836BC"/>
    <w:rsid w:val="00B83C1C"/>
    <w:rsid w:val="00B83CCB"/>
    <w:rsid w:val="00B841AB"/>
    <w:rsid w:val="00B8428C"/>
    <w:rsid w:val="00B847DE"/>
    <w:rsid w:val="00B85C35"/>
    <w:rsid w:val="00B85FA9"/>
    <w:rsid w:val="00B8647A"/>
    <w:rsid w:val="00B86AB6"/>
    <w:rsid w:val="00B8715F"/>
    <w:rsid w:val="00B90989"/>
    <w:rsid w:val="00B91217"/>
    <w:rsid w:val="00B92158"/>
    <w:rsid w:val="00B92168"/>
    <w:rsid w:val="00B92D84"/>
    <w:rsid w:val="00B934BB"/>
    <w:rsid w:val="00B93A7E"/>
    <w:rsid w:val="00B93E34"/>
    <w:rsid w:val="00B94BA3"/>
    <w:rsid w:val="00BA3680"/>
    <w:rsid w:val="00BA47D1"/>
    <w:rsid w:val="00BA47F1"/>
    <w:rsid w:val="00BA6795"/>
    <w:rsid w:val="00BA6C9E"/>
    <w:rsid w:val="00BB1A6A"/>
    <w:rsid w:val="00BB30C0"/>
    <w:rsid w:val="00BB57D3"/>
    <w:rsid w:val="00BB7011"/>
    <w:rsid w:val="00BB74C5"/>
    <w:rsid w:val="00BC02FC"/>
    <w:rsid w:val="00BC1AC0"/>
    <w:rsid w:val="00BC2CF7"/>
    <w:rsid w:val="00BC3E54"/>
    <w:rsid w:val="00BC4150"/>
    <w:rsid w:val="00BC4F99"/>
    <w:rsid w:val="00BC63E3"/>
    <w:rsid w:val="00BC732A"/>
    <w:rsid w:val="00BD121C"/>
    <w:rsid w:val="00BD1223"/>
    <w:rsid w:val="00BE201F"/>
    <w:rsid w:val="00BE2982"/>
    <w:rsid w:val="00BE3711"/>
    <w:rsid w:val="00BE7BE1"/>
    <w:rsid w:val="00BF3414"/>
    <w:rsid w:val="00BF476E"/>
    <w:rsid w:val="00BF55F1"/>
    <w:rsid w:val="00BF6CDC"/>
    <w:rsid w:val="00C012D2"/>
    <w:rsid w:val="00C0246A"/>
    <w:rsid w:val="00C03024"/>
    <w:rsid w:val="00C046D9"/>
    <w:rsid w:val="00C1072C"/>
    <w:rsid w:val="00C118F4"/>
    <w:rsid w:val="00C12A13"/>
    <w:rsid w:val="00C12AFF"/>
    <w:rsid w:val="00C14B52"/>
    <w:rsid w:val="00C155F3"/>
    <w:rsid w:val="00C16D8D"/>
    <w:rsid w:val="00C176DA"/>
    <w:rsid w:val="00C237CE"/>
    <w:rsid w:val="00C239AD"/>
    <w:rsid w:val="00C240CC"/>
    <w:rsid w:val="00C246A9"/>
    <w:rsid w:val="00C251F1"/>
    <w:rsid w:val="00C2560A"/>
    <w:rsid w:val="00C26832"/>
    <w:rsid w:val="00C26FAF"/>
    <w:rsid w:val="00C2705B"/>
    <w:rsid w:val="00C27482"/>
    <w:rsid w:val="00C30335"/>
    <w:rsid w:val="00C30784"/>
    <w:rsid w:val="00C32A9E"/>
    <w:rsid w:val="00C32C63"/>
    <w:rsid w:val="00C33FE6"/>
    <w:rsid w:val="00C41D16"/>
    <w:rsid w:val="00C434F5"/>
    <w:rsid w:val="00C464EC"/>
    <w:rsid w:val="00C47656"/>
    <w:rsid w:val="00C50198"/>
    <w:rsid w:val="00C5070A"/>
    <w:rsid w:val="00C51A55"/>
    <w:rsid w:val="00C535DD"/>
    <w:rsid w:val="00C543F4"/>
    <w:rsid w:val="00C54850"/>
    <w:rsid w:val="00C55BB6"/>
    <w:rsid w:val="00C634B8"/>
    <w:rsid w:val="00C650D6"/>
    <w:rsid w:val="00C65454"/>
    <w:rsid w:val="00C66BA2"/>
    <w:rsid w:val="00C66DAF"/>
    <w:rsid w:val="00C70C47"/>
    <w:rsid w:val="00C7157A"/>
    <w:rsid w:val="00C715D2"/>
    <w:rsid w:val="00C72552"/>
    <w:rsid w:val="00C760C7"/>
    <w:rsid w:val="00C773F5"/>
    <w:rsid w:val="00C8071A"/>
    <w:rsid w:val="00C82555"/>
    <w:rsid w:val="00C8540C"/>
    <w:rsid w:val="00C8716E"/>
    <w:rsid w:val="00C87B67"/>
    <w:rsid w:val="00C911F9"/>
    <w:rsid w:val="00C91614"/>
    <w:rsid w:val="00C92433"/>
    <w:rsid w:val="00C93F8D"/>
    <w:rsid w:val="00C9530B"/>
    <w:rsid w:val="00C962FB"/>
    <w:rsid w:val="00C96744"/>
    <w:rsid w:val="00C97B41"/>
    <w:rsid w:val="00C97D3B"/>
    <w:rsid w:val="00C97E0E"/>
    <w:rsid w:val="00CA1FFA"/>
    <w:rsid w:val="00CA6487"/>
    <w:rsid w:val="00CB00BC"/>
    <w:rsid w:val="00CB097A"/>
    <w:rsid w:val="00CB0DE1"/>
    <w:rsid w:val="00CB16C5"/>
    <w:rsid w:val="00CB1F3C"/>
    <w:rsid w:val="00CB3A22"/>
    <w:rsid w:val="00CB3FA9"/>
    <w:rsid w:val="00CB5726"/>
    <w:rsid w:val="00CB6865"/>
    <w:rsid w:val="00CB6DB1"/>
    <w:rsid w:val="00CB79EF"/>
    <w:rsid w:val="00CC1A96"/>
    <w:rsid w:val="00CC2086"/>
    <w:rsid w:val="00CC755C"/>
    <w:rsid w:val="00CD2B12"/>
    <w:rsid w:val="00CD3C5F"/>
    <w:rsid w:val="00CD3C96"/>
    <w:rsid w:val="00CD4313"/>
    <w:rsid w:val="00CD5EA3"/>
    <w:rsid w:val="00CD7C4B"/>
    <w:rsid w:val="00CE5B74"/>
    <w:rsid w:val="00CF06AD"/>
    <w:rsid w:val="00CF0C94"/>
    <w:rsid w:val="00CF209C"/>
    <w:rsid w:val="00CF4105"/>
    <w:rsid w:val="00CF412B"/>
    <w:rsid w:val="00CF4878"/>
    <w:rsid w:val="00CF7937"/>
    <w:rsid w:val="00D002A2"/>
    <w:rsid w:val="00D0147D"/>
    <w:rsid w:val="00D01A1C"/>
    <w:rsid w:val="00D02CF9"/>
    <w:rsid w:val="00D05260"/>
    <w:rsid w:val="00D10844"/>
    <w:rsid w:val="00D13624"/>
    <w:rsid w:val="00D1456C"/>
    <w:rsid w:val="00D14906"/>
    <w:rsid w:val="00D14A16"/>
    <w:rsid w:val="00D14D92"/>
    <w:rsid w:val="00D16750"/>
    <w:rsid w:val="00D1692F"/>
    <w:rsid w:val="00D1781B"/>
    <w:rsid w:val="00D2029C"/>
    <w:rsid w:val="00D22C0D"/>
    <w:rsid w:val="00D261EA"/>
    <w:rsid w:val="00D269B9"/>
    <w:rsid w:val="00D270D7"/>
    <w:rsid w:val="00D279EC"/>
    <w:rsid w:val="00D27D46"/>
    <w:rsid w:val="00D336DC"/>
    <w:rsid w:val="00D338DC"/>
    <w:rsid w:val="00D34A02"/>
    <w:rsid w:val="00D34ACB"/>
    <w:rsid w:val="00D36399"/>
    <w:rsid w:val="00D37F95"/>
    <w:rsid w:val="00D41AE0"/>
    <w:rsid w:val="00D4489B"/>
    <w:rsid w:val="00D44CB1"/>
    <w:rsid w:val="00D56297"/>
    <w:rsid w:val="00D5683B"/>
    <w:rsid w:val="00D57FA4"/>
    <w:rsid w:val="00D60A1F"/>
    <w:rsid w:val="00D62611"/>
    <w:rsid w:val="00D63556"/>
    <w:rsid w:val="00D64B42"/>
    <w:rsid w:val="00D64DF5"/>
    <w:rsid w:val="00D6513E"/>
    <w:rsid w:val="00D667E7"/>
    <w:rsid w:val="00D677DC"/>
    <w:rsid w:val="00D70859"/>
    <w:rsid w:val="00D72857"/>
    <w:rsid w:val="00D745B5"/>
    <w:rsid w:val="00D7583C"/>
    <w:rsid w:val="00D76FFA"/>
    <w:rsid w:val="00D7719A"/>
    <w:rsid w:val="00D81D08"/>
    <w:rsid w:val="00D83C61"/>
    <w:rsid w:val="00D84714"/>
    <w:rsid w:val="00D84B36"/>
    <w:rsid w:val="00D84F55"/>
    <w:rsid w:val="00D8591B"/>
    <w:rsid w:val="00D85F62"/>
    <w:rsid w:val="00D86B0D"/>
    <w:rsid w:val="00D8762D"/>
    <w:rsid w:val="00D87D6E"/>
    <w:rsid w:val="00D90EFB"/>
    <w:rsid w:val="00D9186E"/>
    <w:rsid w:val="00D95E2B"/>
    <w:rsid w:val="00D96D8A"/>
    <w:rsid w:val="00D9793C"/>
    <w:rsid w:val="00D97DCC"/>
    <w:rsid w:val="00DA05A8"/>
    <w:rsid w:val="00DA0FF8"/>
    <w:rsid w:val="00DA1701"/>
    <w:rsid w:val="00DA5416"/>
    <w:rsid w:val="00DA5B11"/>
    <w:rsid w:val="00DA5F49"/>
    <w:rsid w:val="00DB08DF"/>
    <w:rsid w:val="00DB3994"/>
    <w:rsid w:val="00DB5BAC"/>
    <w:rsid w:val="00DB5F10"/>
    <w:rsid w:val="00DB6E63"/>
    <w:rsid w:val="00DB7080"/>
    <w:rsid w:val="00DB7D91"/>
    <w:rsid w:val="00DC0CEC"/>
    <w:rsid w:val="00DC35E8"/>
    <w:rsid w:val="00DC3C53"/>
    <w:rsid w:val="00DC5311"/>
    <w:rsid w:val="00DD409B"/>
    <w:rsid w:val="00DD475F"/>
    <w:rsid w:val="00DD5D61"/>
    <w:rsid w:val="00DD65C5"/>
    <w:rsid w:val="00DE0D5E"/>
    <w:rsid w:val="00DE1C57"/>
    <w:rsid w:val="00DE26C0"/>
    <w:rsid w:val="00DE3A99"/>
    <w:rsid w:val="00DE6090"/>
    <w:rsid w:val="00DE6276"/>
    <w:rsid w:val="00DE6B1A"/>
    <w:rsid w:val="00DE728C"/>
    <w:rsid w:val="00DE7F8D"/>
    <w:rsid w:val="00DF4C90"/>
    <w:rsid w:val="00DF5092"/>
    <w:rsid w:val="00DF5365"/>
    <w:rsid w:val="00DF595F"/>
    <w:rsid w:val="00DF7468"/>
    <w:rsid w:val="00E00272"/>
    <w:rsid w:val="00E020BD"/>
    <w:rsid w:val="00E043BC"/>
    <w:rsid w:val="00E115A4"/>
    <w:rsid w:val="00E148E8"/>
    <w:rsid w:val="00E149D8"/>
    <w:rsid w:val="00E14B51"/>
    <w:rsid w:val="00E14E01"/>
    <w:rsid w:val="00E15E9E"/>
    <w:rsid w:val="00E16682"/>
    <w:rsid w:val="00E16966"/>
    <w:rsid w:val="00E215EE"/>
    <w:rsid w:val="00E2198E"/>
    <w:rsid w:val="00E21F7A"/>
    <w:rsid w:val="00E2441B"/>
    <w:rsid w:val="00E24951"/>
    <w:rsid w:val="00E26AC1"/>
    <w:rsid w:val="00E26AF0"/>
    <w:rsid w:val="00E31C07"/>
    <w:rsid w:val="00E32E94"/>
    <w:rsid w:val="00E332C2"/>
    <w:rsid w:val="00E34C59"/>
    <w:rsid w:val="00E3554C"/>
    <w:rsid w:val="00E40513"/>
    <w:rsid w:val="00E41E08"/>
    <w:rsid w:val="00E42583"/>
    <w:rsid w:val="00E4346B"/>
    <w:rsid w:val="00E45146"/>
    <w:rsid w:val="00E4656F"/>
    <w:rsid w:val="00E50C4A"/>
    <w:rsid w:val="00E54F40"/>
    <w:rsid w:val="00E55DE2"/>
    <w:rsid w:val="00E618E7"/>
    <w:rsid w:val="00E61B1F"/>
    <w:rsid w:val="00E62FF2"/>
    <w:rsid w:val="00E64424"/>
    <w:rsid w:val="00E645CE"/>
    <w:rsid w:val="00E65F60"/>
    <w:rsid w:val="00E709FF"/>
    <w:rsid w:val="00E7189A"/>
    <w:rsid w:val="00E77AC5"/>
    <w:rsid w:val="00E85698"/>
    <w:rsid w:val="00E857A0"/>
    <w:rsid w:val="00E92347"/>
    <w:rsid w:val="00E92BC4"/>
    <w:rsid w:val="00E945A9"/>
    <w:rsid w:val="00E9702A"/>
    <w:rsid w:val="00E97526"/>
    <w:rsid w:val="00EA0126"/>
    <w:rsid w:val="00EA0800"/>
    <w:rsid w:val="00EA2D5C"/>
    <w:rsid w:val="00EA4090"/>
    <w:rsid w:val="00EA7743"/>
    <w:rsid w:val="00EB0B2D"/>
    <w:rsid w:val="00EB64C7"/>
    <w:rsid w:val="00EB6AF2"/>
    <w:rsid w:val="00EC199F"/>
    <w:rsid w:val="00EC1EA2"/>
    <w:rsid w:val="00EC1F13"/>
    <w:rsid w:val="00EC1FCF"/>
    <w:rsid w:val="00EC3D5F"/>
    <w:rsid w:val="00EC5909"/>
    <w:rsid w:val="00EC7EBD"/>
    <w:rsid w:val="00ED1C19"/>
    <w:rsid w:val="00ED2D42"/>
    <w:rsid w:val="00ED494C"/>
    <w:rsid w:val="00EE2029"/>
    <w:rsid w:val="00EE2DE4"/>
    <w:rsid w:val="00EE3D63"/>
    <w:rsid w:val="00EE6378"/>
    <w:rsid w:val="00EE77DB"/>
    <w:rsid w:val="00EE794C"/>
    <w:rsid w:val="00EF0115"/>
    <w:rsid w:val="00EF4DA7"/>
    <w:rsid w:val="00EF5939"/>
    <w:rsid w:val="00EF62A8"/>
    <w:rsid w:val="00F02028"/>
    <w:rsid w:val="00F02633"/>
    <w:rsid w:val="00F04341"/>
    <w:rsid w:val="00F05A59"/>
    <w:rsid w:val="00F070D0"/>
    <w:rsid w:val="00F10E47"/>
    <w:rsid w:val="00F1220E"/>
    <w:rsid w:val="00F127CF"/>
    <w:rsid w:val="00F1384A"/>
    <w:rsid w:val="00F144EA"/>
    <w:rsid w:val="00F17125"/>
    <w:rsid w:val="00F17AB6"/>
    <w:rsid w:val="00F20213"/>
    <w:rsid w:val="00F20310"/>
    <w:rsid w:val="00F20BB4"/>
    <w:rsid w:val="00F2385B"/>
    <w:rsid w:val="00F23E55"/>
    <w:rsid w:val="00F24B77"/>
    <w:rsid w:val="00F24CF8"/>
    <w:rsid w:val="00F25629"/>
    <w:rsid w:val="00F26107"/>
    <w:rsid w:val="00F264E8"/>
    <w:rsid w:val="00F27638"/>
    <w:rsid w:val="00F30D75"/>
    <w:rsid w:val="00F31110"/>
    <w:rsid w:val="00F317E7"/>
    <w:rsid w:val="00F339C0"/>
    <w:rsid w:val="00F34758"/>
    <w:rsid w:val="00F34836"/>
    <w:rsid w:val="00F35271"/>
    <w:rsid w:val="00F3540A"/>
    <w:rsid w:val="00F3749E"/>
    <w:rsid w:val="00F417D7"/>
    <w:rsid w:val="00F435B4"/>
    <w:rsid w:val="00F4577B"/>
    <w:rsid w:val="00F51ACF"/>
    <w:rsid w:val="00F51C83"/>
    <w:rsid w:val="00F51E7C"/>
    <w:rsid w:val="00F52100"/>
    <w:rsid w:val="00F53083"/>
    <w:rsid w:val="00F55311"/>
    <w:rsid w:val="00F606D9"/>
    <w:rsid w:val="00F60CA5"/>
    <w:rsid w:val="00F63963"/>
    <w:rsid w:val="00F63CB4"/>
    <w:rsid w:val="00F647E5"/>
    <w:rsid w:val="00F708BC"/>
    <w:rsid w:val="00F72BF8"/>
    <w:rsid w:val="00F74A13"/>
    <w:rsid w:val="00F74A30"/>
    <w:rsid w:val="00F760FA"/>
    <w:rsid w:val="00F77C95"/>
    <w:rsid w:val="00F802A5"/>
    <w:rsid w:val="00F8041D"/>
    <w:rsid w:val="00F81B72"/>
    <w:rsid w:val="00F83BFC"/>
    <w:rsid w:val="00F840FF"/>
    <w:rsid w:val="00F91E95"/>
    <w:rsid w:val="00F92799"/>
    <w:rsid w:val="00F9361F"/>
    <w:rsid w:val="00F945B5"/>
    <w:rsid w:val="00F94A1B"/>
    <w:rsid w:val="00F953DE"/>
    <w:rsid w:val="00F97614"/>
    <w:rsid w:val="00FA0C56"/>
    <w:rsid w:val="00FA257D"/>
    <w:rsid w:val="00FA3B21"/>
    <w:rsid w:val="00FA4E2C"/>
    <w:rsid w:val="00FA5551"/>
    <w:rsid w:val="00FA6E05"/>
    <w:rsid w:val="00FB081A"/>
    <w:rsid w:val="00FB10E3"/>
    <w:rsid w:val="00FB3721"/>
    <w:rsid w:val="00FB44A8"/>
    <w:rsid w:val="00FB5602"/>
    <w:rsid w:val="00FB57F5"/>
    <w:rsid w:val="00FB5CC3"/>
    <w:rsid w:val="00FB74E0"/>
    <w:rsid w:val="00FC0D73"/>
    <w:rsid w:val="00FC1768"/>
    <w:rsid w:val="00FC2889"/>
    <w:rsid w:val="00FD1D10"/>
    <w:rsid w:val="00FD287F"/>
    <w:rsid w:val="00FD451D"/>
    <w:rsid w:val="00FD4C5F"/>
    <w:rsid w:val="00FD59B2"/>
    <w:rsid w:val="00FD794B"/>
    <w:rsid w:val="00FE0747"/>
    <w:rsid w:val="00FE3708"/>
    <w:rsid w:val="00FE44CD"/>
    <w:rsid w:val="00FE4A01"/>
    <w:rsid w:val="00FE798B"/>
    <w:rsid w:val="00FF1B07"/>
    <w:rsid w:val="00FF4197"/>
    <w:rsid w:val="00FF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F6EF8B"/>
  <w15:docId w15:val="{8AA5D5A5-0749-E44F-9EBE-837A3A875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D494C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96D8A"/>
    <w:rPr>
      <w:rFonts w:ascii="ＭＳ Ｐゴシック" w:eastAsia="ＭＳ Ｐゴシック" w:hAnsi="ＭＳ Ｐゴシック" w:cs="ＭＳ Ｐゴシック"/>
      <w:kern w:val="0"/>
    </w:rPr>
  </w:style>
  <w:style w:type="character" w:styleId="a4">
    <w:name w:val="annotation reference"/>
    <w:basedOn w:val="a0"/>
    <w:uiPriority w:val="99"/>
    <w:semiHidden/>
    <w:unhideWhenUsed/>
    <w:rsid w:val="00E618E7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E618E7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E618E7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618E7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618E7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82AE08-24E7-452E-88BA-4842317993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6E9F60-9BF3-4D1E-A78A-D86079E5772D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ED293238-2E35-4889-98D1-1D5E707104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YOSHI KINUKO</dc:creator>
  <cp:keywords/>
  <dc:description/>
  <cp:lastModifiedBy>NAGAYOSHI KINUKO</cp:lastModifiedBy>
  <cp:revision>11</cp:revision>
  <dcterms:created xsi:type="dcterms:W3CDTF">2024-06-10T08:46:00Z</dcterms:created>
  <dcterms:modified xsi:type="dcterms:W3CDTF">2024-11-11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f125c0f78c8d35bf2005368dffeca089887decdb342a5ac3a167aeafa94dbd</vt:lpwstr>
  </property>
  <property fmtid="{D5CDD505-2E9C-101B-9397-08002B2CF9AE}" pid="3" name="ContentTypeId">
    <vt:lpwstr>0x010100A2D935350FB4524AA9B0551AC744F54C</vt:lpwstr>
  </property>
</Properties>
</file>